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E58D0" w14:textId="6FC44FAD" w:rsidR="00E706E0" w:rsidRPr="00C92959" w:rsidRDefault="00E706E0" w:rsidP="00E706E0">
      <w:pPr>
        <w:jc w:val="both"/>
        <w:rPr>
          <w:rFonts w:ascii="Times New Roman" w:hAnsi="Times New Roman" w:cs="Times New Roman"/>
        </w:rPr>
      </w:pPr>
      <w:r w:rsidRPr="00C92959">
        <w:rPr>
          <w:rFonts w:ascii="Times New Roman" w:hAnsi="Times New Roman" w:cs="Times New Roman"/>
          <w:b/>
          <w:bCs/>
        </w:rPr>
        <w:t xml:space="preserve">Supplementary File </w:t>
      </w:r>
      <w:r w:rsidR="00C72AA1">
        <w:rPr>
          <w:rFonts w:ascii="Times New Roman" w:hAnsi="Times New Roman" w:cs="Times New Roman"/>
          <w:b/>
          <w:bCs/>
        </w:rPr>
        <w:t>10</w:t>
      </w:r>
      <w:r w:rsidRPr="00C92959">
        <w:rPr>
          <w:rFonts w:ascii="Times New Roman" w:hAnsi="Times New Roman" w:cs="Times New Roman"/>
          <w:b/>
          <w:bCs/>
        </w:rPr>
        <w:t>.</w:t>
      </w:r>
      <w:r w:rsidRPr="00C92959">
        <w:rPr>
          <w:rFonts w:ascii="Times New Roman" w:hAnsi="Times New Roman" w:cs="Times New Roman"/>
        </w:rPr>
        <w:t xml:space="preserve"> Meta-analyses of correlates of problematic smartphone use and the duration of mobile device use</w:t>
      </w:r>
    </w:p>
    <w:p w14:paraId="30C1D3BE" w14:textId="77777777" w:rsidR="00E706E0" w:rsidRPr="00C92959" w:rsidRDefault="00E706E0" w:rsidP="00E706E0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5063" w:type="pct"/>
        <w:tblLook w:val="04A0" w:firstRow="1" w:lastRow="0" w:firstColumn="1" w:lastColumn="0" w:noHBand="0" w:noVBand="1"/>
      </w:tblPr>
      <w:tblGrid>
        <w:gridCol w:w="3247"/>
        <w:gridCol w:w="1715"/>
        <w:gridCol w:w="1871"/>
        <w:gridCol w:w="2295"/>
        <w:gridCol w:w="2246"/>
        <w:gridCol w:w="1354"/>
        <w:gridCol w:w="1207"/>
        <w:gridCol w:w="1659"/>
      </w:tblGrid>
      <w:tr w:rsidR="001906BA" w:rsidRPr="00C92959" w14:paraId="03695F2E" w14:textId="77777777" w:rsidTr="00882299">
        <w:tc>
          <w:tcPr>
            <w:tcW w:w="1041" w:type="pct"/>
            <w:tcBorders>
              <w:left w:val="nil"/>
              <w:bottom w:val="single" w:sz="4" w:space="0" w:color="auto"/>
              <w:right w:val="nil"/>
            </w:tcBorders>
          </w:tcPr>
          <w:p w14:paraId="14D6675A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Correlate 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</w:tcPr>
          <w:p w14:paraId="0047AC69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Transformed effect</w:t>
            </w:r>
            <w:r w:rsidRPr="00C929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</w:tcPr>
          <w:p w14:paraId="58ADDAE9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C929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</w:tcPr>
          <w:p w14:paraId="20B40147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Z-statistic for transformed effect</w:t>
            </w:r>
          </w:p>
        </w:tc>
        <w:tc>
          <w:tcPr>
            <w:tcW w:w="720" w:type="pct"/>
            <w:tcBorders>
              <w:left w:val="nil"/>
              <w:bottom w:val="single" w:sz="4" w:space="0" w:color="auto"/>
              <w:right w:val="nil"/>
            </w:tcBorders>
          </w:tcPr>
          <w:p w14:paraId="34A1C07C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P-value for transformed effect</w:t>
            </w:r>
          </w:p>
        </w:tc>
        <w:tc>
          <w:tcPr>
            <w:tcW w:w="434" w:type="pct"/>
            <w:tcBorders>
              <w:left w:val="nil"/>
              <w:bottom w:val="single" w:sz="4" w:space="0" w:color="auto"/>
              <w:right w:val="nil"/>
            </w:tcBorders>
          </w:tcPr>
          <w:p w14:paraId="3C6217A9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929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 statistic</w:t>
            </w:r>
          </w:p>
        </w:tc>
        <w:tc>
          <w:tcPr>
            <w:tcW w:w="387" w:type="pct"/>
            <w:tcBorders>
              <w:left w:val="nil"/>
              <w:bottom w:val="single" w:sz="4" w:space="0" w:color="auto"/>
              <w:right w:val="nil"/>
            </w:tcBorders>
          </w:tcPr>
          <w:p w14:paraId="1A32743B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  <w:r w:rsidRPr="00C929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</w:tcPr>
          <w:p w14:paraId="1CA1BA00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C929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1906BA" w:rsidRPr="00C92959" w14:paraId="34250C29" w14:textId="77777777" w:rsidTr="00882299"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7C751EA1" w14:textId="77777777" w:rsidR="001906BA" w:rsidRPr="00C92959" w:rsidRDefault="001906BA" w:rsidP="00882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lematic Smartphone Use</w:t>
            </w:r>
          </w:p>
        </w:tc>
      </w:tr>
      <w:tr w:rsidR="001906BA" w:rsidRPr="00C92959" w14:paraId="0B954B21" w14:textId="77777777" w:rsidTr="00882299">
        <w:tc>
          <w:tcPr>
            <w:tcW w:w="1041" w:type="pct"/>
            <w:tcBorders>
              <w:left w:val="nil"/>
              <w:bottom w:val="single" w:sz="4" w:space="0" w:color="auto"/>
              <w:right w:val="nil"/>
            </w:tcBorders>
          </w:tcPr>
          <w:p w14:paraId="0C505C89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Child age </w:t>
            </w:r>
          </w:p>
          <w:p w14:paraId="01FAACDE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Citation"/>
                <w:tag w:val="{&quot;referencesIds&quot;:[&quot;doc:68d8e6d473822d64bafecdc5&quot;,&quot;doc:68d8e6d473822d64bafecdc7&quot;,&quot;doc:68d8e6d473822d64bafecdc6&quot;,&quot;doc:677b890d4b3b56567b486890&quot;],&quot;referencesOptions&quot;:{&quot;doc:68d8e6d473822d64bafecdc5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473822d64bafecdc7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473822d64bafecdc6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77b890d4b3b56567b48689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472896298,&quot;citationText&quot;:&quot;&lt;span style=\&quot;font-family:Times New Roman;font-size:16px;color:#000000\&quot;&gt;&lt;sup&gt;21, 54, 59, 64&lt;/sup&gt;&lt;/span&gt;&quot;}"/>
                <w:id w:val="-1472896298"/>
                <w:placeholder>
                  <w:docPart w:val="24A40E19F2E8A04BBA27B6DDD19C2F5B"/>
                </w:placeholder>
              </w:sdtPr>
              <w:sdtContent>
                <w:r w:rsidRPr="00C72AA1">
                  <w:rPr>
                    <w:rFonts w:eastAsia="Times New Roman"/>
                    <w:color w:val="000000"/>
                    <w:vertAlign w:val="superscript"/>
                  </w:rPr>
                  <w:t>21, 54, 59, 64</w:t>
                </w:r>
              </w:sdtContent>
            </w:sdt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</w:tcPr>
          <w:p w14:paraId="08C683DD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</w:tcPr>
          <w:p w14:paraId="42BD6624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-0.0300, 0.421)</w:t>
            </w:r>
          </w:p>
        </w:tc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</w:tcPr>
          <w:p w14:paraId="77044E07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720" w:type="pct"/>
            <w:tcBorders>
              <w:left w:val="nil"/>
              <w:bottom w:val="single" w:sz="4" w:space="0" w:color="auto"/>
              <w:right w:val="nil"/>
            </w:tcBorders>
          </w:tcPr>
          <w:p w14:paraId="7B326716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434" w:type="pct"/>
            <w:tcBorders>
              <w:left w:val="nil"/>
              <w:bottom w:val="single" w:sz="4" w:space="0" w:color="auto"/>
              <w:right w:val="nil"/>
            </w:tcBorders>
          </w:tcPr>
          <w:p w14:paraId="57A9C3A2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98.7%</w:t>
            </w:r>
          </w:p>
        </w:tc>
        <w:tc>
          <w:tcPr>
            <w:tcW w:w="387" w:type="pct"/>
            <w:tcBorders>
              <w:left w:val="nil"/>
              <w:bottom w:val="single" w:sz="4" w:space="0" w:color="auto"/>
              <w:right w:val="nil"/>
            </w:tcBorders>
          </w:tcPr>
          <w:p w14:paraId="26C2F572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</w:tcPr>
          <w:p w14:paraId="204ED6DB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-0.0300, 0.398)</w:t>
            </w:r>
          </w:p>
        </w:tc>
      </w:tr>
      <w:tr w:rsidR="001906BA" w:rsidRPr="00C92959" w14:paraId="3ABF6B92" w14:textId="77777777" w:rsidTr="00882299">
        <w:tc>
          <w:tcPr>
            <w:tcW w:w="1041" w:type="pct"/>
            <w:tcBorders>
              <w:left w:val="nil"/>
              <w:bottom w:val="single" w:sz="4" w:space="0" w:color="auto"/>
              <w:right w:val="nil"/>
            </w:tcBorders>
          </w:tcPr>
          <w:p w14:paraId="796FF3F9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Child gender n=3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Citation"/>
                <w:tag w:val="{&quot;referencesIds&quot;:[&quot;doc:677b890d4b3b56567b486890&quot;,&quot;doc:68d8e6d473822d64bafecdc7&quot;,&quot;doc:68d8e6d473822d64bafecdc6&quot;],&quot;referencesOptions&quot;:{&quot;doc:677b890d4b3b56567b486890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473822d64bafecdc7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473822d64bafecdc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066617026,&quot;citationText&quot;:&quot;&lt;span style=\&quot;font-family:Times New Roman;font-size:16px;color:#000000\&quot;&gt;&lt;sup&gt;21, 54, 64&lt;/sup&gt;&lt;/span&gt;&quot;}"/>
                <w:id w:val="1066617026"/>
                <w:placeholder>
                  <w:docPart w:val="51C1934DEF6C9D46ACBBC1FACF6D8367"/>
                </w:placeholder>
              </w:sdtPr>
              <w:sdtContent>
                <w:r w:rsidRPr="00C72AA1">
                  <w:rPr>
                    <w:rFonts w:eastAsia="Times New Roman"/>
                    <w:color w:val="000000"/>
                    <w:vertAlign w:val="superscript"/>
                  </w:rPr>
                  <w:t>21, 54, 64</w:t>
                </w:r>
              </w:sdtContent>
            </w:sdt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</w:tcPr>
          <w:p w14:paraId="56EF8021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-0.117 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</w:tcPr>
          <w:p w14:paraId="3D1368C0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 (-0.358, 0.118)</w:t>
            </w:r>
          </w:p>
        </w:tc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</w:tcPr>
          <w:p w14:paraId="2CA663C5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720" w:type="pct"/>
            <w:tcBorders>
              <w:left w:val="nil"/>
              <w:bottom w:val="single" w:sz="4" w:space="0" w:color="auto"/>
              <w:right w:val="nil"/>
            </w:tcBorders>
          </w:tcPr>
          <w:p w14:paraId="064E4420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434" w:type="pct"/>
            <w:tcBorders>
              <w:left w:val="nil"/>
              <w:bottom w:val="single" w:sz="4" w:space="0" w:color="auto"/>
              <w:right w:val="nil"/>
            </w:tcBorders>
          </w:tcPr>
          <w:p w14:paraId="03984503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98.2%</w:t>
            </w:r>
          </w:p>
        </w:tc>
        <w:tc>
          <w:tcPr>
            <w:tcW w:w="387" w:type="pct"/>
            <w:tcBorders>
              <w:left w:val="nil"/>
              <w:bottom w:val="single" w:sz="4" w:space="0" w:color="auto"/>
              <w:right w:val="nil"/>
            </w:tcBorders>
          </w:tcPr>
          <w:p w14:paraId="039C3F36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-0.116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</w:tcPr>
          <w:p w14:paraId="1C31BA29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 (-0.343, 0.117)</w:t>
            </w:r>
          </w:p>
        </w:tc>
      </w:tr>
      <w:tr w:rsidR="001906BA" w:rsidRPr="00C92959" w14:paraId="2BBBA8E7" w14:textId="77777777" w:rsidTr="00882299">
        <w:tc>
          <w:tcPr>
            <w:tcW w:w="1041" w:type="pct"/>
            <w:tcBorders>
              <w:left w:val="nil"/>
              <w:bottom w:val="single" w:sz="4" w:space="0" w:color="auto"/>
              <w:right w:val="nil"/>
            </w:tcBorders>
          </w:tcPr>
          <w:p w14:paraId="5C8E8E1D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Parental device use n=3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Citation"/>
                <w:tag w:val="{&quot;referencesIds&quot;:[&quot;doc:68d8e6d473822d64bafecdc5&quot;,&quot;doc:68d8e6d573822d64bafecdd6&quot;,&quot;doc:68d8e6d473822d64bafecdca&quot;],&quot;referencesOptions&quot;:{&quot;doc:68d8e6d473822d64bafecdc5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d6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473822d64bafecdc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493288685,&quot;citationText&quot;:&quot;&lt;span style=\&quot;font-family:Times New Roman;font-size:16px;color:#000000\&quot;&gt;&lt;sup&gt;34, 35, 59&lt;/sup&gt;&lt;/span&gt;&quot;}"/>
                <w:id w:val="1493288685"/>
                <w:placeholder>
                  <w:docPart w:val="767E7B994C4F2848B9FE7D52DB3F3FE7"/>
                </w:placeholder>
              </w:sdtPr>
              <w:sdtContent>
                <w:r w:rsidRPr="00C72AA1">
                  <w:rPr>
                    <w:rFonts w:eastAsia="Times New Roman"/>
                    <w:color w:val="000000"/>
                    <w:vertAlign w:val="superscript"/>
                  </w:rPr>
                  <w:t>34, 35, 59</w:t>
                </w:r>
              </w:sdtContent>
            </w:sdt>
          </w:p>
          <w:p w14:paraId="63EED2B6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</w:tcPr>
          <w:p w14:paraId="5C168AB3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0.149 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</w:tcPr>
          <w:p w14:paraId="67D3D529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 (-0.109, 0.386)</w:t>
            </w:r>
          </w:p>
        </w:tc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</w:tcPr>
          <w:p w14:paraId="44A56175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1.136</w:t>
            </w:r>
          </w:p>
        </w:tc>
        <w:tc>
          <w:tcPr>
            <w:tcW w:w="720" w:type="pct"/>
            <w:tcBorders>
              <w:left w:val="nil"/>
              <w:bottom w:val="single" w:sz="4" w:space="0" w:color="auto"/>
              <w:right w:val="nil"/>
            </w:tcBorders>
          </w:tcPr>
          <w:p w14:paraId="17989DFF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434" w:type="pct"/>
            <w:tcBorders>
              <w:left w:val="nil"/>
              <w:bottom w:val="single" w:sz="4" w:space="0" w:color="auto"/>
              <w:right w:val="nil"/>
            </w:tcBorders>
          </w:tcPr>
          <w:p w14:paraId="54F206F8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98.5%</w:t>
            </w:r>
          </w:p>
        </w:tc>
        <w:tc>
          <w:tcPr>
            <w:tcW w:w="387" w:type="pct"/>
            <w:tcBorders>
              <w:left w:val="nil"/>
              <w:bottom w:val="single" w:sz="4" w:space="0" w:color="auto"/>
              <w:right w:val="nil"/>
            </w:tcBorders>
          </w:tcPr>
          <w:p w14:paraId="64022EEF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</w:tcPr>
          <w:p w14:paraId="42CF74AB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 (-0.109, 0.368)</w:t>
            </w:r>
          </w:p>
        </w:tc>
      </w:tr>
      <w:tr w:rsidR="001906BA" w:rsidRPr="00C92959" w14:paraId="62E059A1" w14:textId="77777777" w:rsidTr="00882299">
        <w:tc>
          <w:tcPr>
            <w:tcW w:w="1041" w:type="pct"/>
            <w:tcBorders>
              <w:left w:val="nil"/>
              <w:bottom w:val="single" w:sz="4" w:space="0" w:color="auto"/>
              <w:right w:val="nil"/>
            </w:tcBorders>
          </w:tcPr>
          <w:p w14:paraId="594B6528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Parents educational level </w:t>
            </w:r>
          </w:p>
          <w:p w14:paraId="3C74950F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Citation"/>
                <w:tag w:val="{&quot;referencesIds&quot;:[&quot;doc:68d8e6d473822d64bafecdc5&quot;,&quot;doc:68d8e6d473822d64bafecdc7&quot;,&quot;doc:68d8e6d473822d64bafecdc6&quot;],&quot;referencesOptions&quot;:{&quot;doc:68d8e6d473822d64bafecdc5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473822d64bafecdc7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473822d64bafecdc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556617213,&quot;citationText&quot;:&quot;&lt;span style=\&quot;font-family:Times New Roman;font-size:16px;color:#000000\&quot;&gt;&lt;sup&gt;54, 59, 64&lt;/sup&gt;&lt;/span&gt;&quot;}"/>
                <w:id w:val="-1556617213"/>
                <w:placeholder>
                  <w:docPart w:val="F6735B76840E7B4699F0AF2D9F5F8356"/>
                </w:placeholder>
              </w:sdtPr>
              <w:sdtContent>
                <w:r w:rsidRPr="00C72AA1">
                  <w:rPr>
                    <w:rFonts w:eastAsia="Times New Roman"/>
                    <w:color w:val="000000"/>
                    <w:vertAlign w:val="superscript"/>
                  </w:rPr>
                  <w:t>54, 59, 64</w:t>
                </w:r>
              </w:sdtContent>
            </w:sdt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</w:tcPr>
          <w:p w14:paraId="5F873F02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0.0729 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</w:tcPr>
          <w:p w14:paraId="62891268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 (-0.404, 0.508)</w:t>
            </w:r>
          </w:p>
        </w:tc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</w:tcPr>
          <w:p w14:paraId="3F940216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720" w:type="pct"/>
            <w:tcBorders>
              <w:left w:val="nil"/>
              <w:bottom w:val="single" w:sz="4" w:space="0" w:color="auto"/>
              <w:right w:val="nil"/>
            </w:tcBorders>
          </w:tcPr>
          <w:p w14:paraId="2C20EBD2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434" w:type="pct"/>
            <w:tcBorders>
              <w:left w:val="nil"/>
              <w:bottom w:val="single" w:sz="4" w:space="0" w:color="auto"/>
              <w:right w:val="nil"/>
            </w:tcBorders>
          </w:tcPr>
          <w:p w14:paraId="0603AB5D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99.4%</w:t>
            </w:r>
          </w:p>
        </w:tc>
        <w:tc>
          <w:tcPr>
            <w:tcW w:w="387" w:type="pct"/>
            <w:tcBorders>
              <w:left w:val="nil"/>
              <w:bottom w:val="single" w:sz="4" w:space="0" w:color="auto"/>
              <w:right w:val="nil"/>
            </w:tcBorders>
          </w:tcPr>
          <w:p w14:paraId="55D1BA9E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0.0728 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</w:tcPr>
          <w:p w14:paraId="69F12333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 (-0.383, 0.468)</w:t>
            </w:r>
          </w:p>
        </w:tc>
      </w:tr>
      <w:tr w:rsidR="001906BA" w:rsidRPr="00C92959" w14:paraId="2060C9AD" w14:textId="77777777" w:rsidTr="00882299">
        <w:tc>
          <w:tcPr>
            <w:tcW w:w="1041" w:type="pct"/>
            <w:tcBorders>
              <w:left w:val="nil"/>
              <w:bottom w:val="single" w:sz="4" w:space="0" w:color="auto"/>
              <w:right w:val="nil"/>
            </w:tcBorders>
          </w:tcPr>
          <w:p w14:paraId="53DB6A3A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Family income n=4</w:t>
            </w:r>
            <w:r w:rsidRPr="00C92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Citation"/>
                <w:tag w:val="{&quot;referencesIds&quot;:[&quot;doc:677b890d4b3b56567b486890&quot;,&quot;doc:68d8e6d473822d64bafecdc7&quot;,&quot;doc:68d8e6d473822d64bafecdc5&quot;,&quot;doc:68d8e6d573822d64bafecdd7&quot;],&quot;referencesOptions&quot;:{&quot;doc:677b890d4b3b56567b486890&quot;:{&quot;author&quot;:true,&quot;year&quot;:true,&quot;formatAuthorYear&quot;:false,&quot;additionalField&quot;:&quot;Page&quot;,&quot;additionalValue&quot;:&quot;&quot;,&quot;prefix&quot;:&quot;&quot;,&quot;suffix&quot;:&quot;&quot;},&quot;doc:68d8e6d473822d64bafecdc7&quot;:{&quot;author&quot;:true,&quot;year&quot;:true,&quot;formatAuthorYear&quot;:false,&quot;additionalField&quot;:&quot;Page&quot;,&quot;additionalValue&quot;:&quot;&quot;,&quot;prefix&quot;:&quot;&quot;,&quot;suffix&quot;:&quot;&quot;},&quot;doc:68d8e6d473822d64bafecdc5&quot;:{&quot;author&quot;:true,&quot;year&quot;:true,&quot;formatAuthorYear&quot;:false,&quot;pageReplace&quot;:&quot;&quot;,&quot;additionalField&quot;:&quot;Page&quot;,&quot;additionalValue&quot;:&quot;&quot;,&quot;prefix&quot;:&quot;&quot;,&quot;suffix&quot;:&quot;&quot;},&quot;doc:68d8e6d573822d64bafecdd7&quot;:{&quot;author&quot;:true,&quot;year&quot;:true,&quot;formatAuthorYear&quot;:false,&quot;pageReplace&quot;:&quot;&quot;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-1399509402,&quot;citationText&quot;:&quot;&lt;span style=\&quot;font-family:Times New Roman;font-size:16px;color:#000000\&quot;&gt;&lt;sup&gt;21, 39, 54, 59&lt;/sup&gt;&lt;/span&gt;&quot;}"/>
                <w:id w:val="-1399509402"/>
                <w:placeholder>
                  <w:docPart w:val="21DBE7145769EE4FA31FA2F18A05FAE5"/>
                </w:placeholder>
              </w:sdtPr>
              <w:sdtContent>
                <w:r w:rsidRPr="00C72AA1">
                  <w:rPr>
                    <w:rFonts w:eastAsia="Times New Roman"/>
                    <w:color w:val="000000"/>
                    <w:vertAlign w:val="superscript"/>
                  </w:rPr>
                  <w:t>21, 39, 54, 59</w:t>
                </w:r>
              </w:sdtContent>
            </w:sdt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</w:tcPr>
          <w:p w14:paraId="23870CC3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0.0759 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</w:tcPr>
          <w:p w14:paraId="0F015894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 (-0.115, 0.260)</w:t>
            </w:r>
          </w:p>
        </w:tc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</w:tcPr>
          <w:p w14:paraId="41AFE109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720" w:type="pct"/>
            <w:tcBorders>
              <w:left w:val="nil"/>
              <w:bottom w:val="single" w:sz="4" w:space="0" w:color="auto"/>
              <w:right w:val="nil"/>
            </w:tcBorders>
          </w:tcPr>
          <w:p w14:paraId="1358E3C0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434" w:type="pct"/>
            <w:tcBorders>
              <w:left w:val="nil"/>
              <w:bottom w:val="single" w:sz="4" w:space="0" w:color="auto"/>
              <w:right w:val="nil"/>
            </w:tcBorders>
          </w:tcPr>
          <w:p w14:paraId="5425E92E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98.3%</w:t>
            </w:r>
          </w:p>
        </w:tc>
        <w:tc>
          <w:tcPr>
            <w:tcW w:w="387" w:type="pct"/>
            <w:tcBorders>
              <w:left w:val="nil"/>
              <w:bottom w:val="single" w:sz="4" w:space="0" w:color="auto"/>
              <w:right w:val="nil"/>
            </w:tcBorders>
          </w:tcPr>
          <w:p w14:paraId="4D6F7EE6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0758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</w:tcPr>
          <w:p w14:paraId="49641AB1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 (-0.114, 0.254)</w:t>
            </w:r>
          </w:p>
        </w:tc>
      </w:tr>
      <w:tr w:rsidR="001906BA" w:rsidRPr="00C92959" w14:paraId="0CC5617F" w14:textId="77777777" w:rsidTr="00882299"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3C25AF5D" w14:textId="77777777" w:rsidR="001906BA" w:rsidRPr="00C92959" w:rsidRDefault="001906BA" w:rsidP="00882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 of Mobile Device Use</w:t>
            </w:r>
          </w:p>
        </w:tc>
      </w:tr>
      <w:tr w:rsidR="001906BA" w:rsidRPr="00C92959" w14:paraId="438BC1DC" w14:textId="77777777" w:rsidTr="00882299">
        <w:tc>
          <w:tcPr>
            <w:tcW w:w="1041" w:type="pct"/>
            <w:tcBorders>
              <w:left w:val="nil"/>
              <w:bottom w:val="nil"/>
              <w:right w:val="nil"/>
            </w:tcBorders>
          </w:tcPr>
          <w:p w14:paraId="0B3A0F65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Age (tablet)</w:t>
            </w:r>
          </w:p>
          <w:p w14:paraId="4D6D4964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n=4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Citation"/>
                <w:tag w:val="{&quot;referencesIds&quot;:[&quot;doc:68d8e6d573822d64bafecddc&quot;,&quot;doc:68d8e6d573822d64bafecdd9&quot;,&quot;doc:68d8e6d573822d64bafecde0&quot;,&quot;doc:68d8e6d473822d64bafecdc8&quot;],&quot;referencesOptions&quot;:{&quot;doc:68d8e6d573822d64bafecddc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d9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e0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473822d64bafecdc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298491420,&quot;citationText&quot;:&quot;&lt;span style=\&quot;font-family:Times New Roman;font-size:16px;color:#000000\&quot;&gt;&lt;sup&gt;37, 41, 66, 67&lt;/sup&gt;&lt;/span&gt;&quot;}"/>
                <w:id w:val="1298491420"/>
                <w:placeholder>
                  <w:docPart w:val="A60FA7F97B83A440A30F5BEBB41B4BBA"/>
                </w:placeholder>
              </w:sdtPr>
              <w:sdtContent>
                <w:r w:rsidRPr="00C72AA1">
                  <w:rPr>
                    <w:rFonts w:eastAsia="Times New Roman"/>
                    <w:color w:val="000000"/>
                    <w:vertAlign w:val="superscript"/>
                  </w:rPr>
                  <w:t>37, 41, 66, 67</w:t>
                </w:r>
              </w:sdtContent>
            </w:sdt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</w:tcPr>
          <w:p w14:paraId="74A567E7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</w:tcPr>
          <w:p w14:paraId="088FFC50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0.006, 0.416)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16CF320D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</w:tcPr>
          <w:p w14:paraId="25BFDDEA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</w:tcPr>
          <w:p w14:paraId="4CB10E88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98.0%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</w:tcPr>
          <w:p w14:paraId="3F875DE9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</w:tcPr>
          <w:p w14:paraId="472A79B4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0.006, 0.394)</w:t>
            </w:r>
          </w:p>
        </w:tc>
      </w:tr>
      <w:tr w:rsidR="001906BA" w:rsidRPr="00C92959" w14:paraId="47189EAB" w14:textId="77777777" w:rsidTr="00882299"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6398FC19" w14:textId="77777777" w:rsidR="001906BA" w:rsidRPr="00C72AA1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AA1">
              <w:rPr>
                <w:rFonts w:ascii="Times New Roman" w:hAnsi="Times New Roman" w:cs="Times New Roman"/>
              </w:rPr>
              <w:t xml:space="preserve">Age (Smartphone) </w:t>
            </w:r>
          </w:p>
          <w:p w14:paraId="7F0C297D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AA1">
              <w:rPr>
                <w:rFonts w:ascii="Times New Roman" w:hAnsi="Times New Roman" w:cs="Times New Roman"/>
              </w:rPr>
              <w:t xml:space="preserve">n=4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Citation"/>
                <w:tag w:val="{&quot;referencesIds&quot;:[&quot;doc:68d8e6d473822d64bafecdc8&quot;,&quot;doc:68d8e6d573822d64bafecdd9&quot;,&quot;doc:68d8e6d573822d64bafecde0&quot;,&quot;doc:69ed828a97706209a9b7e9f9&quot;],&quot;referencesOptions&quot;:{&quot;doc:68d8e6d473822d64bafecdc8&quot;:{&quot;author&quot;:true,&quot;year&quot;:true,&quot;formatAuthorYear&quot;:false,&quot;additionalField&quot;:&quot;Page&quot;,&quot;additionalValue&quot;:&quot;&quot;,&quot;prefix&quot;:&quot;&quot;,&quot;suffix&quot;:&quot;&quot;},&quot;doc:68d8e6d573822d64bafecdd9&quot;:{&quot;author&quot;:true,&quot;year&quot;:true,&quot;formatAuthorYear&quot;:false,&quot;additionalField&quot;:&quot;Page&quot;,&quot;additionalValue&quot;:&quot;&quot;,&quot;prefix&quot;:&quot;&quot;,&quot;suffix&quot;:&quot;&quot;},&quot;doc:68d8e6d573822d64bafecde0&quot;:{&quot;author&quot;:true,&quot;year&quot;:true,&quot;formatAuthorYear&quot;:false,&quot;additionalField&quot;:&quot;Page&quot;,&quot;additionalValue&quot;:&quot;&quot;,&quot;prefix&quot;:&quot;&quot;,&quot;suffix&quot;:&quot;&quot;},&quot;doc:69ed828a97706209a9b7e9f9&quot;:{&quot;author&quot;:true,&quot;year&quot;:true,&quot;formatAuthorYear&quot;:false,&quot;pageReplace&quot;:&quot;&quot;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-168407769,&quot;citationText&quot;:&quot;&lt;span style=\&quot;font-family:Times New Roman;font-size:16px;color:#000000\&quot;&gt;&lt;sup&gt;37, 41, 44, 66&lt;/sup&gt;&lt;/span&gt;&quot;}"/>
                <w:id w:val="-168407769"/>
                <w:placeholder>
                  <w:docPart w:val="85CDDDB2EEEF194D8169D2072105FD93"/>
                </w:placeholder>
              </w:sdtPr>
              <w:sdtContent>
                <w:r w:rsidRPr="00C72AA1">
                  <w:rPr>
                    <w:rFonts w:eastAsia="Times New Roman"/>
                    <w:color w:val="000000"/>
                    <w:vertAlign w:val="superscript"/>
                  </w:rPr>
                  <w:t>37, 41, 44, 66</w:t>
                </w:r>
              </w:sdtContent>
            </w:sdt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0A09B85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C7B0193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(0.035, 0.179)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15F85074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23322C4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EC9B4FC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61.7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B310416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2767FFA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0.035, 0.177)</w:t>
            </w:r>
          </w:p>
        </w:tc>
      </w:tr>
      <w:tr w:rsidR="001906BA" w:rsidRPr="00C92959" w14:paraId="2E0FEE0C" w14:textId="77777777" w:rsidTr="00882299"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BE1E9" w14:textId="77777777" w:rsidR="001906BA" w:rsidRPr="00C72AA1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AA1">
              <w:rPr>
                <w:rFonts w:ascii="Times New Roman" w:hAnsi="Times New Roman" w:cs="Times New Roman"/>
              </w:rPr>
              <w:t>Age (combined)</w:t>
            </w:r>
          </w:p>
          <w:p w14:paraId="0F666EAE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AA1">
              <w:rPr>
                <w:rFonts w:ascii="Times New Roman" w:hAnsi="Times New Roman" w:cs="Times New Roman"/>
              </w:rPr>
              <w:t xml:space="preserve">n=4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Citation"/>
                <w:tag w:val="{&quot;referencesIds&quot;:[&quot;doc:68d8e6d473822d64bafecdc9&quot;,&quot;doc:68d8e6d573822d64bafecdda&quot;,&quot;doc:68d8e6d473822d64bafecdc4&quot;,&quot;doc:69ed81d485f4c7445a4ee201&quot;],&quot;referencesOptions&quot;:{&quot;doc:68d8e6d473822d64bafecdc9&quot;:{&quot;author&quot;:true,&quot;year&quot;:true,&quot;formatAuthorYear&quot;:false,&quot;additionalField&quot;:&quot;Page&quot;,&quot;additionalValue&quot;:&quot;&quot;,&quot;prefix&quot;:&quot;&quot;,&quot;suffix&quot;:&quot;&quot;},&quot;doc:68d8e6d573822d64bafecdda&quot;:{&quot;author&quot;:true,&quot;year&quot;:true,&quot;formatAuthorYear&quot;:false,&quot;additionalField&quot;:&quot;Page&quot;,&quot;additionalValue&quot;:&quot;&quot;,&quot;prefix&quot;:&quot;&quot;,&quot;suffix&quot;:&quot;&quot;},&quot;doc:68d8e6d473822d64bafecdc4&quot;:{&quot;author&quot;:true,&quot;year&quot;:true,&quot;formatAuthorYear&quot;:false,&quot;additionalField&quot;:&quot;Page&quot;,&quot;additionalValue&quot;:&quot;&quot;,&quot;prefix&quot;:&quot;&quot;,&quot;suffix&quot;:&quot;&quot;},&quot;doc:69ed81d485f4c7445a4ee201&quot;:{&quot;author&quot;:true,&quot;year&quot;:true,&quot;formatAuthorYear&quot;:false,&quot;pageReplace&quot;:&quot;&quot;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-2060010142,&quot;citationText&quot;:&quot;&lt;span style=\&quot;font-family:Times New Roman;font-size:16px;color:#000000\&quot;&gt;&lt;sup&gt;51, 55, 56, 63&lt;/sup&gt;&lt;/span&gt;&quot;}"/>
                <w:id w:val="-2060010142"/>
                <w:placeholder>
                  <w:docPart w:val="9396B5BBA481F94AB0AF092E0D902BA4"/>
                </w:placeholder>
              </w:sdtPr>
              <w:sdtContent>
                <w:r w:rsidRPr="00C72AA1">
                  <w:rPr>
                    <w:rFonts w:eastAsia="Times New Roman"/>
                    <w:color w:val="000000"/>
                    <w:vertAlign w:val="superscript"/>
                  </w:rPr>
                  <w:t>51, 55, 56, 63</w:t>
                </w:r>
              </w:sdtContent>
            </w:sdt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0C42D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2F0AE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0.063, 0.302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80022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9BF50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D4B48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63.6%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E06A9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264C0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0.063, 0.293)</w:t>
            </w:r>
          </w:p>
        </w:tc>
      </w:tr>
      <w:tr w:rsidR="001906BA" w:rsidRPr="00C92959" w14:paraId="2336CE51" w14:textId="77777777" w:rsidTr="00882299">
        <w:tc>
          <w:tcPr>
            <w:tcW w:w="1041" w:type="pct"/>
            <w:tcBorders>
              <w:left w:val="nil"/>
              <w:bottom w:val="single" w:sz="4" w:space="0" w:color="auto"/>
              <w:right w:val="nil"/>
            </w:tcBorders>
          </w:tcPr>
          <w:p w14:paraId="342C0319" w14:textId="77777777" w:rsidR="001906BA" w:rsidRPr="00C72AA1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AA1">
              <w:rPr>
                <w:rFonts w:ascii="Times New Roman" w:hAnsi="Times New Roman" w:cs="Times New Roman"/>
              </w:rPr>
              <w:t>Sex (smartphone)</w:t>
            </w:r>
          </w:p>
          <w:p w14:paraId="177FAD87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AA1">
              <w:rPr>
                <w:rFonts w:ascii="Times New Roman" w:hAnsi="Times New Roman" w:cs="Times New Roman"/>
              </w:rPr>
              <w:t>n=4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Citation"/>
                <w:tag w:val="{&quot;referencesIds&quot;:[&quot;doc:68d8e6d573822d64bafecdd3&quot;,&quot;doc:68d8e6d573822d64bafecde0&quot;,&quot;doc:68d8e6d473822d64bafecdc8&quot;,&quot;doc:69ed82663bff2d11e7c3a33d&quot;],&quot;referencesOptions&quot;:{&quot;doc:68d8e6d573822d64bafecdd3&quot;:{&quot;author&quot;:true,&quot;year&quot;:true,&quot;formatAuthorYear&quot;:false,&quot;additionalField&quot;:&quot;Page&quot;,&quot;additionalValue&quot;:&quot;&quot;,&quot;prefix&quot;:&quot;&quot;,&quot;suffix&quot;:&quot;&quot;},&quot;doc:68d8e6d573822d64bafecde0&quot;:{&quot;author&quot;:true,&quot;year&quot;:true,&quot;formatAuthorYear&quot;:false,&quot;additionalField&quot;:&quot;Page&quot;,&quot;additionalValue&quot;:&quot;&quot;,&quot;prefix&quot;:&quot;&quot;,&quot;suffix&quot;:&quot;&quot;},&quot;doc:68d8e6d473822d64bafecdc8&quot;:{&quot;author&quot;:true,&quot;year&quot;:true,&quot;formatAuthorYear&quot;:false,&quot;additionalField&quot;:&quot;Page&quot;,&quot;additionalValue&quot;:&quot;&quot;,&quot;prefix&quot;:&quot;&quot;,&quot;suffix&quot;:&quot;&quot;},&quot;doc:69ed82663bff2d11e7c3a33d&quot;:{&quot;author&quot;:true,&quot;year&quot;:true,&quot;formatAuthorYear&quot;:false,&quot;pageReplace&quot;:&quot;&quot;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462245077,&quot;citationText&quot;:&quot;&lt;span style=\&quot;font-family:Times New Roman;font-size:16px;color:#000000\&quot;&gt;&lt;sup&gt;37, 45, 65, 66&lt;/sup&gt;&lt;/span&gt;&quot;}"/>
                <w:id w:val="462245077"/>
                <w:placeholder>
                  <w:docPart w:val="89BEF927CA14EC4CA12D34C8809C483A"/>
                </w:placeholder>
              </w:sdtPr>
              <w:sdtContent>
                <w:r w:rsidRPr="00C72AA1">
                  <w:rPr>
                    <w:rFonts w:eastAsia="Times New Roman"/>
                    <w:color w:val="000000"/>
                    <w:vertAlign w:val="superscript"/>
                  </w:rPr>
                  <w:t>37, 45, 65, 66</w:t>
                </w:r>
              </w:sdtContent>
            </w:sdt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</w:tcPr>
          <w:p w14:paraId="1830C68C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</w:tcPr>
          <w:p w14:paraId="223DACAC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0.010, 0.101)</w:t>
            </w:r>
          </w:p>
        </w:tc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</w:tcPr>
          <w:p w14:paraId="331604B9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720" w:type="pct"/>
            <w:tcBorders>
              <w:left w:val="nil"/>
              <w:bottom w:val="single" w:sz="4" w:space="0" w:color="auto"/>
              <w:right w:val="nil"/>
            </w:tcBorders>
          </w:tcPr>
          <w:p w14:paraId="6EBFF68F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434" w:type="pct"/>
            <w:tcBorders>
              <w:left w:val="nil"/>
              <w:bottom w:val="single" w:sz="4" w:space="0" w:color="auto"/>
              <w:right w:val="nil"/>
            </w:tcBorders>
          </w:tcPr>
          <w:p w14:paraId="5562C57B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387" w:type="pct"/>
            <w:tcBorders>
              <w:left w:val="nil"/>
              <w:bottom w:val="single" w:sz="4" w:space="0" w:color="auto"/>
              <w:right w:val="nil"/>
            </w:tcBorders>
          </w:tcPr>
          <w:p w14:paraId="493EF159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</w:tcPr>
          <w:p w14:paraId="0EBDD23B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0.010, 0.101)</w:t>
            </w:r>
          </w:p>
        </w:tc>
      </w:tr>
      <w:tr w:rsidR="001906BA" w:rsidRPr="00C92959" w14:paraId="59EB30DC" w14:textId="77777777" w:rsidTr="00882299">
        <w:tc>
          <w:tcPr>
            <w:tcW w:w="1041" w:type="pct"/>
            <w:tcBorders>
              <w:left w:val="nil"/>
              <w:bottom w:val="nil"/>
              <w:right w:val="nil"/>
            </w:tcBorders>
          </w:tcPr>
          <w:p w14:paraId="0895CBB3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Parental device use (tablet)</w:t>
            </w:r>
          </w:p>
          <w:p w14:paraId="75B4566F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n=4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Citation"/>
                <w:tag w:val="{&quot;referencesIds&quot;:[&quot;doc:68d8e6d573822d64bafecddb&quot;,&quot;doc:68d8e6d473822d64bafecdcf&quot;,&quot;doc:68d8e6d573822d64bafecdd9&quot;,&quot;doc:68d8e6d573822d64bafecde3&quot;],&quot;referencesOptions&quot;:{&quot;doc:68d8e6d573822d64bafecddb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473822d64bafecdcf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d9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e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64002752,&quot;citationText&quot;:&quot;&lt;span style=\&quot;font-family:Times New Roman;font-size:16px;color:#000000\&quot;&gt;&lt;sup&gt;41, 43, 58, 68&lt;/sup&gt;&lt;/span&gt;&quot;}"/>
                <w:id w:val="64002752"/>
                <w:placeholder>
                  <w:docPart w:val="4A3A89BB38F8A54E935E3C16874E3568"/>
                </w:placeholder>
              </w:sdtPr>
              <w:sdtContent>
                <w:r w:rsidRPr="00C72AA1">
                  <w:rPr>
                    <w:rFonts w:eastAsia="Times New Roman"/>
                    <w:color w:val="000000"/>
                    <w:vertAlign w:val="superscript"/>
                  </w:rPr>
                  <w:t>41, 43, 58, 68</w:t>
                </w:r>
              </w:sdtContent>
            </w:sdt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</w:tcPr>
          <w:p w14:paraId="2264DA4F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</w:tcPr>
          <w:p w14:paraId="1217D774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0.290, 0.544)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37B12CF2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</w:tcPr>
          <w:p w14:paraId="23161569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</w:tcPr>
          <w:p w14:paraId="21401A4A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76.1%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</w:tcPr>
          <w:p w14:paraId="333D44C0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</w:tcPr>
          <w:p w14:paraId="5083589C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0.282, 0.486)</w:t>
            </w:r>
          </w:p>
        </w:tc>
      </w:tr>
      <w:tr w:rsidR="001906BA" w:rsidRPr="00C92959" w14:paraId="436BB56F" w14:textId="77777777" w:rsidTr="00882299"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E601C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Parental device use (smartphone)</w:t>
            </w:r>
          </w:p>
          <w:p w14:paraId="5879D322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n=5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Citation"/>
                <w:tag w:val="{&quot;referencesIds&quot;:[&quot;doc:68d8e6d573822d64bafecddd&quot;,&quot;doc:68d8e6d573822d64bafecddb&quot;,&quot;doc:68d8e6d473822d64bafecdcf&quot;,&quot;doc:68d8e6d573822d64bafecddf&quot;,&quot;doc:68d8e6d573822d64bafecdd9&quot;],&quot;referencesOptions&quot;:{&quot;doc:68d8e6d573822d64bafecddd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db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473822d64bafecdcf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df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d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766773943,&quot;citationText&quot;:&quot;&lt;span style=\&quot;font-family:Times New Roman;font-size:16px;color:#000000\&quot;&gt;&lt;sup&gt;41, 57, 58, 61, 68&lt;/sup&gt;&lt;/span&gt;&quot;}"/>
                <w:id w:val="-766773943"/>
                <w:placeholder>
                  <w:docPart w:val="11DD6D444455794BA85166837B84109B"/>
                </w:placeholder>
              </w:sdtPr>
              <w:sdtContent>
                <w:r w:rsidRPr="00C72AA1">
                  <w:rPr>
                    <w:rFonts w:eastAsia="Times New Roman"/>
                    <w:color w:val="000000"/>
                    <w:vertAlign w:val="superscript"/>
                  </w:rPr>
                  <w:t>41, 57, 58, 61, 68</w:t>
                </w:r>
              </w:sdtContent>
            </w:sdt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5ABB2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8BE87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0.134, 0.340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22C57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BE3A5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8E2D9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91.2%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35142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1342E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0.133, 0.327)</w:t>
            </w:r>
          </w:p>
        </w:tc>
      </w:tr>
      <w:tr w:rsidR="001906BA" w:rsidRPr="00C92959" w14:paraId="14586B38" w14:textId="77777777" w:rsidTr="00882299">
        <w:tc>
          <w:tcPr>
            <w:tcW w:w="1041" w:type="pct"/>
            <w:tcBorders>
              <w:left w:val="nil"/>
              <w:bottom w:val="nil"/>
              <w:right w:val="nil"/>
            </w:tcBorders>
          </w:tcPr>
          <w:p w14:paraId="161C2C4F" w14:textId="77777777" w:rsidR="001906BA" w:rsidRPr="00C72AA1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AA1">
              <w:rPr>
                <w:rFonts w:ascii="Times New Roman" w:hAnsi="Times New Roman" w:cs="Times New Roman"/>
              </w:rPr>
              <w:t xml:space="preserve">Parents educational level (tablet) </w:t>
            </w:r>
          </w:p>
          <w:p w14:paraId="51DC8307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AA1">
              <w:rPr>
                <w:rFonts w:ascii="Times New Roman" w:hAnsi="Times New Roman" w:cs="Times New Roman"/>
              </w:rPr>
              <w:t xml:space="preserve">n=3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Citation"/>
                <w:tag w:val="{&quot;referencesIds&quot;:[&quot;doc:68d8e6d573822d64bafecddb&quot;,&quot;doc:68d8e6d573822d64bafecdde&quot;,&quot;doc:68d8e6d573822d64bafecde3&quot;],&quot;referencesOptions&quot;:{&quot;doc:68d8e6d573822d64bafecddb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de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e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378212346,&quot;citationText&quot;:&quot;&lt;span style=\&quot;font-family:Times New Roman;font-size:16px;color:#000000\&quot;&gt;&lt;sup&gt;43, 52, 58&lt;/sup&gt;&lt;/span&gt;&quot;}"/>
                <w:id w:val="378212346"/>
                <w:placeholder>
                  <w:docPart w:val="2C870E80629AAD4E9C7DC9E2B54AB6BD"/>
                </w:placeholder>
              </w:sdtPr>
              <w:sdtContent>
                <w:r w:rsidRPr="00C72AA1">
                  <w:rPr>
                    <w:rFonts w:eastAsia="Times New Roman"/>
                    <w:color w:val="000000"/>
                    <w:vertAlign w:val="superscript"/>
                  </w:rPr>
                  <w:t>43, 52, 58</w:t>
                </w:r>
              </w:sdtContent>
            </w:sdt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</w:tcPr>
          <w:p w14:paraId="139B8374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</w:tcPr>
          <w:p w14:paraId="500EBFCC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-0.152, 0.208)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60E0D9F6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</w:tcPr>
          <w:p w14:paraId="2D169EF1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</w:tcPr>
          <w:p w14:paraId="57DC3E98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94.8%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</w:tcPr>
          <w:p w14:paraId="375A2C27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</w:tcPr>
          <w:p w14:paraId="195CB354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-0.151, 0.205)</w:t>
            </w:r>
          </w:p>
        </w:tc>
      </w:tr>
      <w:tr w:rsidR="001906BA" w:rsidRPr="00C92959" w14:paraId="4AC14D2A" w14:textId="77777777" w:rsidTr="00882299"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1F1604AF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Parents educational level (smartphone) </w:t>
            </w:r>
          </w:p>
          <w:p w14:paraId="2ABE700A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n=6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Citation"/>
                <w:tag w:val="{&quot;referencesIds&quot;:[&quot;doc:68d8e6d573822d64bafecddd&quot;,&quot;doc:68d8e6d573822d64bafecddb&quot;,&quot;doc:68d8e6d573822d64bafecdde&quot;,&quot;doc:68d8e6d573822d64bafecdd3&quot;,&quot;doc:68d8e6d473822d64bafecdc8&quot;,&quot;doc:69ed82663bff2d11e7c3a33d&quot;],&quot;referencesOptions&quot;:{&quot;doc:68d8e6d573822d64bafecddd&quot;:{&quot;author&quot;:true,&quot;year&quot;:true,&quot;formatAuthorYear&quot;:false,&quot;additionalField&quot;:&quot;Page&quot;,&quot;additionalValue&quot;:&quot;&quot;,&quot;prefix&quot;:&quot;&quot;,&quot;suffix&quot;:&quot;&quot;},&quot;doc:68d8e6d573822d64bafecddb&quot;:{&quot;author&quot;:true,&quot;year&quot;:true,&quot;formatAuthorYear&quot;:false,&quot;additionalField&quot;:&quot;Page&quot;,&quot;additionalValue&quot;:&quot;&quot;,&quot;prefix&quot;:&quot;&quot;,&quot;suffix&quot;:&quot;&quot;},&quot;doc:68d8e6d573822d64bafecdde&quot;:{&quot;author&quot;:true,&quot;year&quot;:true,&quot;formatAuthorYear&quot;:false,&quot;additionalField&quot;:&quot;Page&quot;,&quot;additionalValue&quot;:&quot;&quot;,&quot;prefix&quot;:&quot;&quot;,&quot;suffix&quot;:&quot;&quot;},&quot;doc:68d8e6d573822d64bafecdd3&quot;:{&quot;author&quot;:true,&quot;year&quot;:true,&quot;formatAuthorYear&quot;:false,&quot;additionalField&quot;:&quot;Page&quot;,&quot;additionalValue&quot;:&quot;&quot;,&quot;prefix&quot;:&quot;&quot;,&quot;suffix&quot;:&quot;&quot;},&quot;doc:68d8e6d473822d64bafecdc8&quot;:{&quot;author&quot;:true,&quot;year&quot;:true,&quot;formatAuthorYear&quot;:false,&quot;additionalField&quot;:&quot;Page&quot;,&quot;additionalValue&quot;:&quot;&quot;,&quot;prefix&quot;:&quot;&quot;,&quot;suffix&quot;:&quot;&quot;},&quot;doc:69ed82663bff2d11e7c3a33d&quot;:{&quot;author&quot;:true,&quot;year&quot;:true,&quot;formatAuthorYear&quot;:false,&quot;pageReplace&quot;:&quot;&quot;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1740892899,&quot;citationText&quot;:&quot;&lt;span style=\&quot;font-family:Times New Roman;font-size:16px;color:#000000\&quot;&gt;&lt;sup&gt;45, 52, 58, 61, 65, 66&lt;/sup&gt;&lt;/span&gt;&quot;}"/>
                <w:id w:val="1740892899"/>
                <w:placeholder>
                  <w:docPart w:val="596FF2C3E8D3054B85BAE4347FB901F1"/>
                </w:placeholder>
              </w:sdtPr>
              <w:sdtContent>
                <w:r w:rsidRPr="00C72AA1">
                  <w:rPr>
                    <w:rFonts w:eastAsia="Times New Roman"/>
                    <w:color w:val="000000"/>
                    <w:vertAlign w:val="superscript"/>
                  </w:rPr>
                  <w:t>45, 52, 58, 61, 65, 66</w:t>
                </w:r>
              </w:sdtContent>
            </w:sdt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6DCE787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3AB1337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-0.119, 0.07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150CF169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-0.44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C96071D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29B9F55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84.7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73C3167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B403F17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-0.119, 0.075)</w:t>
            </w:r>
          </w:p>
        </w:tc>
      </w:tr>
      <w:tr w:rsidR="001906BA" w:rsidRPr="00C92959" w14:paraId="3B47B318" w14:textId="77777777" w:rsidTr="00882299"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A2F1A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Parents educational level (combined)</w:t>
            </w:r>
          </w:p>
          <w:p w14:paraId="25ADF966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n=4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Citation"/>
                <w:tag w:val="{&quot;referencesIds&quot;:[&quot;doc:68d8e6d573822d64bafecdd8&quot;,&quot;doc:68d8e6d573822d64bafecdde&quot;,&quot;doc:68d8e6d573822d64bafecdda&quot;,&quot;doc:68d8e6d473822d64bafecdc4&quot;],&quot;referencesOptions&quot;:{&quot;doc:68d8e6d573822d64bafecdd8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de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da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473822d64bafecdc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659153890,&quot;citationText&quot;:&quot;&lt;span style=\&quot;font-family:Times New Roman;font-size:16px;color:#000000\&quot;&gt;&lt;sup&gt;32, 51, 52, 55&lt;/sup&gt;&lt;/span&gt;&quot;}"/>
                <w:id w:val="-659153890"/>
                <w:placeholder>
                  <w:docPart w:val="58E03CE1C08ECF43B6FC80778A967360"/>
                </w:placeholder>
              </w:sdtPr>
              <w:sdtContent>
                <w:r w:rsidRPr="00C72AA1">
                  <w:rPr>
                    <w:rFonts w:eastAsia="Times New Roman"/>
                    <w:color w:val="000000"/>
                    <w:vertAlign w:val="superscript"/>
                  </w:rPr>
                  <w:t>32, 51, 52, 55</w:t>
                </w:r>
              </w:sdtContent>
            </w:sdt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588C3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C57FC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-0.088, 0.107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852C3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-1.3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BD231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B62FE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35.0%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15ECD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E9E9C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-0.088, 0.107)</w:t>
            </w:r>
          </w:p>
        </w:tc>
      </w:tr>
      <w:tr w:rsidR="001906BA" w:rsidRPr="00C92959" w14:paraId="6F945835" w14:textId="77777777" w:rsidTr="00882299">
        <w:tc>
          <w:tcPr>
            <w:tcW w:w="1041" w:type="pct"/>
            <w:tcBorders>
              <w:left w:val="nil"/>
              <w:bottom w:val="single" w:sz="4" w:space="0" w:color="auto"/>
              <w:right w:val="nil"/>
            </w:tcBorders>
          </w:tcPr>
          <w:p w14:paraId="48AE7343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mployment (smartphone) n=4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Citation"/>
                <w:tag w:val="{&quot;referencesIds&quot;:[&quot;doc:68d8e6d573822d64bafecdd3&quot;,&quot;doc:68d8e6d573822d64bafecdd4&quot;,&quot;doc:68d8e6d573822d64bafecdde&quot;,&quot;doc:68d8e6d473822d64bafecdc8&quot;],&quot;referencesOptions&quot;:{&quot;doc:68d8e6d573822d64bafecdd3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d4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de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473822d64bafecdc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975448178,&quot;citationText&quot;:&quot;&lt;span style=\&quot;font-family:Times New Roman;font-size:16px;color:#000000\&quot;&gt;&lt;sup&gt;33, 45, 52, 66&lt;/sup&gt;&lt;/span&gt;&quot;}"/>
                <w:id w:val="-975448178"/>
                <w:placeholder>
                  <w:docPart w:val="6C8CF78B1E5A3E4F90BC2886C906BAE0"/>
                </w:placeholder>
              </w:sdtPr>
              <w:sdtContent>
                <w:r w:rsidRPr="00C72AA1">
                  <w:rPr>
                    <w:rFonts w:eastAsia="Times New Roman"/>
                    <w:color w:val="000000"/>
                    <w:vertAlign w:val="superscript"/>
                  </w:rPr>
                  <w:t>33, 45, 52, 66</w:t>
                </w:r>
              </w:sdtContent>
            </w:sdt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</w:tcPr>
          <w:p w14:paraId="6788BF7B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</w:tcPr>
          <w:p w14:paraId="0426D257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-0.032, 0.072)</w:t>
            </w:r>
          </w:p>
        </w:tc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</w:tcPr>
          <w:p w14:paraId="6060025C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720" w:type="pct"/>
            <w:tcBorders>
              <w:left w:val="nil"/>
              <w:bottom w:val="single" w:sz="4" w:space="0" w:color="auto"/>
              <w:right w:val="nil"/>
            </w:tcBorders>
          </w:tcPr>
          <w:p w14:paraId="5E476A72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434" w:type="pct"/>
            <w:tcBorders>
              <w:left w:val="nil"/>
              <w:bottom w:val="single" w:sz="4" w:space="0" w:color="auto"/>
              <w:right w:val="nil"/>
            </w:tcBorders>
          </w:tcPr>
          <w:p w14:paraId="74CB8E3F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387" w:type="pct"/>
            <w:tcBorders>
              <w:left w:val="nil"/>
              <w:bottom w:val="single" w:sz="4" w:space="0" w:color="auto"/>
              <w:right w:val="nil"/>
            </w:tcBorders>
          </w:tcPr>
          <w:p w14:paraId="401D0A3D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</w:tcPr>
          <w:p w14:paraId="351E89AC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-0.032, 0.072)</w:t>
            </w:r>
          </w:p>
        </w:tc>
      </w:tr>
      <w:tr w:rsidR="001906BA" w:rsidRPr="00C92959" w14:paraId="615CFBED" w14:textId="77777777" w:rsidTr="00882299">
        <w:tc>
          <w:tcPr>
            <w:tcW w:w="1041" w:type="pct"/>
            <w:tcBorders>
              <w:left w:val="nil"/>
              <w:bottom w:val="nil"/>
              <w:right w:val="nil"/>
            </w:tcBorders>
          </w:tcPr>
          <w:p w14:paraId="2908E975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Income (tablet) n=5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Citation"/>
                <w:tag w:val="{&quot;referencesIds&quot;:[&quot;doc:68d8e6d573822d64bafecddb&quot;,&quot;doc:68d8e6d573822d64bafecdd8&quot;,&quot;doc:68d8e6d573822d64bafecde3&quot;,&quot;doc:68d8e6d473822d64bafecdd0&quot;,&quot;doc:68d8e6d573822d64bafecdd7&quot;],&quot;referencesOptions&quot;:{&quot;doc:68d8e6d573822d64bafecddb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d8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e3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473822d64bafecdd0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d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712778827,&quot;citationText&quot;:&quot;&lt;span style=\&quot;font-family:Times New Roman;font-size:16px;color:#000000\&quot;&gt;&lt;sup&gt;32, 39, 43, 49, 58&lt;/sup&gt;&lt;/span&gt;&quot;}"/>
                <w:id w:val="712778827"/>
                <w:placeholder>
                  <w:docPart w:val="F3DE8771258B9F4CAC6B1C88F1E615D0"/>
                </w:placeholder>
              </w:sdtPr>
              <w:sdtContent>
                <w:r w:rsidRPr="00C72AA1">
                  <w:rPr>
                    <w:rFonts w:eastAsia="Times New Roman"/>
                    <w:color w:val="000000"/>
                    <w:vertAlign w:val="superscript"/>
                  </w:rPr>
                  <w:t>32, 39, 43, 49, 58</w:t>
                </w:r>
              </w:sdtContent>
            </w:sdt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</w:tcPr>
          <w:p w14:paraId="55F0FF40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</w:tcPr>
          <w:p w14:paraId="197D1A9C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-0.054, 0.093)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6F729CC6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</w:tcPr>
          <w:p w14:paraId="1AF54A6C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</w:tcPr>
          <w:p w14:paraId="4F34D9B0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90.7%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</w:tcPr>
          <w:p w14:paraId="39902794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</w:tcPr>
          <w:p w14:paraId="6A4B2F28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-0.054, 0.093)</w:t>
            </w:r>
          </w:p>
        </w:tc>
      </w:tr>
      <w:tr w:rsidR="001906BA" w:rsidRPr="00C92959" w14:paraId="7FE6D83B" w14:textId="77777777" w:rsidTr="00882299"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9B09A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Income (smartphone)</w:t>
            </w:r>
          </w:p>
          <w:p w14:paraId="0B38E74E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 xml:space="preserve">n=4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Citation"/>
                <w:tag w:val="{&quot;referencesIds&quot;:[&quot;doc:68d8e6d573822d64bafecddb&quot;,&quot;doc:68d8e6d473822d64bafecdd0&quot;,&quot;doc:68d8e6d573822d64bafecdd3&quot;,&quot;doc:68d8e6d473822d64bafecdc8&quot;],&quot;referencesOptions&quot;:{&quot;doc:68d8e6d573822d64bafecddb&quot;:{&quot;author&quot;:true,&quot;year&quot;:true,&quot;formatAuthorYear&quot;:false,&quot;pageReplace&quot;:&quot;&quot;,&quot;additionalField&quot;:&quot;Page&quot;,&quot;additionalValue&quot;:&quot;&quot;,&quot;prefix&quot;:&quot;&quot;,&quot;suffix&quot;:&quot;&quot;},&quot;doc:68d8e6d473822d64bafecdd0&quot;:{&quot;author&quot;:true,&quot;year&quot;:true,&quot;formatAuthorYear&quot;:false,&quot;pageReplace&quot;:&quot;&quot;,&quot;additionalField&quot;:&quot;Page&quot;,&quot;additionalValue&quot;:&quot;&quot;,&quot;prefix&quot;:&quot;&quot;,&quot;suffix&quot;:&quot;&quot;},&quot;doc:68d8e6d573822d64bafecdd3&quot;:{&quot;author&quot;:true,&quot;year&quot;:true,&quot;formatAuthorYear&quot;:false,&quot;pageReplace&quot;:&quot;&quot;,&quot;additionalField&quot;:&quot;Page&quot;,&quot;additionalValue&quot;:&quot;&quot;,&quot;prefix&quot;:&quot;&quot;,&quot;suffix&quot;:&quot;&quot;},&quot;doc:68d8e6d473822d64bafecdc8&quot;:{&quot;author&quot;:true,&quot;year&quot;:true,&quot;formatAuthorYear&quot;:false,&quot;pageReplace&quot;:&quot;&quot;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1691025274,&quot;citationText&quot;:&quot;&lt;span style=\&quot;font-family:Times New Roman;font-size:16px;color:#000000\&quot;&gt;&lt;sup&gt;45, 49, 58, 66&lt;/sup&gt;&lt;/span&gt;&quot;}"/>
                <w:id w:val="1691025274"/>
                <w:placeholder>
                  <w:docPart w:val="38FF1BCAD3F74640B6EDEBC17021E22E"/>
                </w:placeholder>
              </w:sdtPr>
              <w:sdtContent>
                <w:r w:rsidRPr="00C72AA1">
                  <w:rPr>
                    <w:rFonts w:eastAsia="Times New Roman"/>
                    <w:color w:val="000000"/>
                    <w:vertAlign w:val="superscript"/>
                  </w:rPr>
                  <w:t>45, 49, 58, 66</w:t>
                </w:r>
              </w:sdtContent>
            </w:sdt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E4945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D9CCE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-0.081, 0.065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56247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-0.21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816A8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A1535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70.6%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C547D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22F21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-0.081, 0.065)</w:t>
            </w:r>
          </w:p>
        </w:tc>
      </w:tr>
      <w:tr w:rsidR="001906BA" w:rsidRPr="00C92959" w14:paraId="48B4B85B" w14:textId="77777777" w:rsidTr="00882299">
        <w:tc>
          <w:tcPr>
            <w:tcW w:w="1041" w:type="pct"/>
            <w:tcBorders>
              <w:left w:val="nil"/>
              <w:bottom w:val="single" w:sz="4" w:space="0" w:color="auto"/>
              <w:right w:val="nil"/>
            </w:tcBorders>
          </w:tcPr>
          <w:p w14:paraId="56024811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Parental stress (smartphone) n=3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Citation"/>
                <w:tag w:val="{&quot;referencesIds&quot;:[&quot;doc:68d8e6d573822d64bafecddb&quot;,&quot;doc:68d8e6d573822d64bafecdd4&quot;,&quot;doc:68d8e6d573822d64bafecdd1&quot;],&quot;referencesOptions&quot;:{&quot;doc:68d8e6d573822d64bafecddb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d4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d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77741336,&quot;citationText&quot;:&quot;&lt;span style=\&quot;font-family:Times New Roman;font-size:16px;color:#000000\&quot;&gt;&lt;sup&gt;33, 42, 58&lt;/sup&gt;&lt;/span&gt;&quot;}"/>
                <w:id w:val="-177741336"/>
                <w:placeholder>
                  <w:docPart w:val="62596EB5FADD664985BA66E09FF53A7C"/>
                </w:placeholder>
              </w:sdtPr>
              <w:sdtContent>
                <w:r w:rsidRPr="00C72AA1">
                  <w:rPr>
                    <w:rFonts w:eastAsia="Times New Roman"/>
                    <w:color w:val="000000"/>
                    <w:vertAlign w:val="superscript"/>
                  </w:rPr>
                  <w:t>33, 42, 58</w:t>
                </w:r>
              </w:sdtContent>
            </w:sdt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</w:tcPr>
          <w:p w14:paraId="30939EF3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</w:tcPr>
          <w:p w14:paraId="2A45A3E6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0.065, 0.271)</w:t>
            </w:r>
          </w:p>
        </w:tc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</w:tcPr>
          <w:p w14:paraId="4CAD7D4E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720" w:type="pct"/>
            <w:tcBorders>
              <w:left w:val="nil"/>
              <w:bottom w:val="single" w:sz="4" w:space="0" w:color="auto"/>
              <w:right w:val="nil"/>
            </w:tcBorders>
          </w:tcPr>
          <w:p w14:paraId="36ACEF81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34" w:type="pct"/>
            <w:tcBorders>
              <w:left w:val="nil"/>
              <w:bottom w:val="single" w:sz="4" w:space="0" w:color="auto"/>
              <w:right w:val="nil"/>
            </w:tcBorders>
          </w:tcPr>
          <w:p w14:paraId="236CFD5C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49.3%</w:t>
            </w:r>
          </w:p>
        </w:tc>
        <w:tc>
          <w:tcPr>
            <w:tcW w:w="387" w:type="pct"/>
            <w:tcBorders>
              <w:left w:val="nil"/>
              <w:bottom w:val="single" w:sz="4" w:space="0" w:color="auto"/>
              <w:right w:val="nil"/>
            </w:tcBorders>
          </w:tcPr>
          <w:p w14:paraId="27406F91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</w:tcPr>
          <w:p w14:paraId="6E04C98A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0.065, 0.265)</w:t>
            </w:r>
          </w:p>
        </w:tc>
      </w:tr>
      <w:tr w:rsidR="001906BA" w:rsidRPr="00C92959" w14:paraId="368D8506" w14:textId="77777777" w:rsidTr="00882299">
        <w:tc>
          <w:tcPr>
            <w:tcW w:w="1041" w:type="pct"/>
            <w:tcBorders>
              <w:top w:val="single" w:sz="4" w:space="0" w:color="auto"/>
              <w:left w:val="nil"/>
              <w:right w:val="nil"/>
            </w:tcBorders>
          </w:tcPr>
          <w:p w14:paraId="58115340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Parental age (smartphone) n=3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Citation"/>
                <w:tag w:val="{&quot;referencesIds&quot;:[&quot;doc:68d8e6d573822d64bafecddb&quot;,&quot;doc:68d8e6d573822d64bafecdda&quot;,&quot;doc:68d8e6d573822d64bafecdd3&quot;],&quot;referencesOptions&quot;:{&quot;doc:68d8e6d573822d64bafecddb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da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d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531691223,&quot;citationText&quot;:&quot;&lt;span style=\&quot;font-family:Times New Roman;font-size:16px;color:#000000\&quot;&gt;&lt;sup&gt;45, 55, 58&lt;/sup&gt;&lt;/span&gt;&quot;}"/>
                <w:id w:val="531691223"/>
                <w:placeholder>
                  <w:docPart w:val="8F5D15D20DE6AF4B8903423F3A49313B"/>
                </w:placeholder>
              </w:sdtPr>
              <w:sdtContent>
                <w:r w:rsidRPr="00C72AA1">
                  <w:rPr>
                    <w:rFonts w:eastAsia="Times New Roman"/>
                    <w:color w:val="000000"/>
                    <w:vertAlign w:val="superscript"/>
                  </w:rPr>
                  <w:t>45, 55, 58</w:t>
                </w:r>
              </w:sdtContent>
            </w:sdt>
          </w:p>
        </w:tc>
        <w:tc>
          <w:tcPr>
            <w:tcW w:w="550" w:type="pct"/>
            <w:tcBorders>
              <w:top w:val="single" w:sz="4" w:space="0" w:color="auto"/>
              <w:left w:val="nil"/>
              <w:right w:val="nil"/>
            </w:tcBorders>
          </w:tcPr>
          <w:p w14:paraId="2BB39013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right w:val="nil"/>
            </w:tcBorders>
          </w:tcPr>
          <w:p w14:paraId="22AAE9DE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-0.210, 0.142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right w:val="nil"/>
            </w:tcBorders>
          </w:tcPr>
          <w:p w14:paraId="11DAAFA2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-0.381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right w:val="nil"/>
            </w:tcBorders>
          </w:tcPr>
          <w:p w14:paraId="0D90A65B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</w:tcPr>
          <w:p w14:paraId="014AB5FF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88.7%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</w:tcPr>
          <w:p w14:paraId="2A34AF4F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right w:val="nil"/>
            </w:tcBorders>
          </w:tcPr>
          <w:p w14:paraId="423641F7" w14:textId="77777777" w:rsidR="001906BA" w:rsidRPr="00C92959" w:rsidRDefault="001906BA" w:rsidP="0088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59">
              <w:rPr>
                <w:rFonts w:ascii="Times New Roman" w:hAnsi="Times New Roman" w:cs="Times New Roman"/>
                <w:sz w:val="24"/>
                <w:szCs w:val="24"/>
              </w:rPr>
              <w:t>(-0.207, 0.141)</w:t>
            </w:r>
          </w:p>
        </w:tc>
      </w:tr>
    </w:tbl>
    <w:p w14:paraId="05EE9030" w14:textId="77777777" w:rsidR="001906BA" w:rsidRPr="00C92959" w:rsidRDefault="001906BA" w:rsidP="00E706E0">
      <w:pPr>
        <w:jc w:val="both"/>
        <w:rPr>
          <w:rFonts w:ascii="Times New Roman" w:hAnsi="Times New Roman" w:cs="Times New Roman"/>
        </w:rPr>
      </w:pPr>
    </w:p>
    <w:p w14:paraId="0E6CBC68" w14:textId="77777777" w:rsidR="001906BA" w:rsidRPr="00C92959" w:rsidRDefault="001906BA" w:rsidP="00E706E0">
      <w:pPr>
        <w:jc w:val="both"/>
        <w:rPr>
          <w:rFonts w:ascii="Times New Roman" w:hAnsi="Times New Roman" w:cs="Times New Roman"/>
        </w:rPr>
      </w:pPr>
    </w:p>
    <w:p w14:paraId="4814A7CD" w14:textId="77777777" w:rsidR="00E706E0" w:rsidRPr="00C92959" w:rsidRDefault="00E706E0" w:rsidP="00E706E0">
      <w:pPr>
        <w:rPr>
          <w:rFonts w:ascii="Times New Roman" w:hAnsi="Times New Roman" w:cs="Times New Roman"/>
        </w:rPr>
      </w:pPr>
      <w:r w:rsidRPr="00C92959">
        <w:rPr>
          <w:rFonts w:ascii="Times New Roman" w:hAnsi="Times New Roman" w:cs="Times New Roman"/>
          <w:vertAlign w:val="superscript"/>
        </w:rPr>
        <w:t>1</w:t>
      </w:r>
      <w:r w:rsidRPr="00C92959">
        <w:rPr>
          <w:rFonts w:ascii="Times New Roman" w:hAnsi="Times New Roman" w:cs="Times New Roman"/>
        </w:rPr>
        <w:t xml:space="preserve">Fisher transform of the correlation coefficient or phi statistic; </w:t>
      </w:r>
      <w:r w:rsidRPr="00C92959">
        <w:rPr>
          <w:rFonts w:ascii="Times New Roman" w:hAnsi="Times New Roman" w:cs="Times New Roman"/>
          <w:vertAlign w:val="superscript"/>
        </w:rPr>
        <w:t>2</w:t>
      </w:r>
      <w:r w:rsidRPr="00C92959">
        <w:rPr>
          <w:rFonts w:ascii="Times New Roman" w:hAnsi="Times New Roman" w:cs="Times New Roman"/>
        </w:rPr>
        <w:t xml:space="preserve">Calculated from Fisher transform of effect size; </w:t>
      </w:r>
      <w:r w:rsidRPr="00C92959">
        <w:rPr>
          <w:rFonts w:ascii="Times New Roman" w:hAnsi="Times New Roman" w:cs="Times New Roman"/>
          <w:vertAlign w:val="superscript"/>
        </w:rPr>
        <w:t>3</w:t>
      </w:r>
      <w:r w:rsidRPr="00C92959">
        <w:rPr>
          <w:rFonts w:ascii="Times New Roman" w:hAnsi="Times New Roman" w:cs="Times New Roman"/>
        </w:rPr>
        <w:t xml:space="preserve">Back-transformed effect (correlation coefficient or phi statistic); </w:t>
      </w:r>
      <w:r w:rsidRPr="00C92959">
        <w:rPr>
          <w:rFonts w:ascii="Times New Roman" w:hAnsi="Times New Roman" w:cs="Times New Roman"/>
          <w:vertAlign w:val="superscript"/>
        </w:rPr>
        <w:t>4</w:t>
      </w:r>
      <w:r w:rsidRPr="00C92959">
        <w:rPr>
          <w:rFonts w:ascii="Times New Roman" w:hAnsi="Times New Roman" w:cs="Times New Roman"/>
        </w:rPr>
        <w:t>Back-transformed confidence interval for effect.</w:t>
      </w:r>
    </w:p>
    <w:p w14:paraId="5B764EC5" w14:textId="6EB70539" w:rsidR="00E706E0" w:rsidRPr="00C92959" w:rsidRDefault="00E706E0" w:rsidP="00E706E0">
      <w:pPr>
        <w:rPr>
          <w:rFonts w:ascii="Times New Roman" w:hAnsi="Times New Roman" w:cs="Times New Roman"/>
        </w:rPr>
      </w:pPr>
      <w:r w:rsidRPr="00C92959">
        <w:rPr>
          <w:rFonts w:ascii="Times New Roman" w:hAnsi="Times New Roman" w:cs="Times New Roman"/>
        </w:rPr>
        <w:t>Note</w:t>
      </w:r>
      <w:r w:rsidR="00FF238D" w:rsidRPr="00C92959">
        <w:rPr>
          <w:rFonts w:ascii="Times New Roman" w:hAnsi="Times New Roman" w:cs="Times New Roman"/>
        </w:rPr>
        <w:t>1</w:t>
      </w:r>
      <w:r w:rsidRPr="00C92959">
        <w:rPr>
          <w:rFonts w:ascii="Times New Roman" w:hAnsi="Times New Roman" w:cs="Times New Roman"/>
        </w:rPr>
        <w:t>: The reference category of all ordinal categorical variables is the lowest level of the variable (e.g. no formal education; unemployed). The reference category of the sex variable is male.</w:t>
      </w:r>
    </w:p>
    <w:p w14:paraId="6964A819" w14:textId="06CD1202" w:rsidR="00FF238D" w:rsidRPr="00705B3A" w:rsidRDefault="00FF238D" w:rsidP="00E706E0">
      <w:pPr>
        <w:rPr>
          <w:rFonts w:ascii="Times New Roman" w:hAnsi="Times New Roman" w:cs="Times New Roman"/>
        </w:rPr>
      </w:pPr>
      <w:r w:rsidRPr="00C92959">
        <w:rPr>
          <w:rFonts w:ascii="Times New Roman" w:hAnsi="Times New Roman" w:cs="Times New Roman"/>
        </w:rPr>
        <w:t xml:space="preserve">Note 2: For PSU – Parents’ educational level, we prioritised maternal data over paternal in study 54 – Abdullah et al. 2022. Similarly, for Mobile device use, we prioritised maternal data over paternal for the correlates: 1) Parents’ educational level, studies 52 and 66 - Gago-Galvano 2023 and </w:t>
      </w:r>
      <w:proofErr w:type="spellStart"/>
      <w:r w:rsidRPr="00C92959">
        <w:rPr>
          <w:rFonts w:ascii="Times New Roman" w:hAnsi="Times New Roman" w:cs="Times New Roman"/>
        </w:rPr>
        <w:t>Rathnasiri</w:t>
      </w:r>
      <w:proofErr w:type="spellEnd"/>
      <w:r w:rsidRPr="00C92959">
        <w:rPr>
          <w:rFonts w:ascii="Times New Roman" w:hAnsi="Times New Roman" w:cs="Times New Roman"/>
        </w:rPr>
        <w:t xml:space="preserve"> et al., 2022, respectively and 2) Employment (smartphone), study 52 - Gago-Galvano 2023.</w:t>
      </w:r>
      <w:r>
        <w:rPr>
          <w:rFonts w:ascii="Times New Roman" w:hAnsi="Times New Roman" w:cs="Times New Roman"/>
        </w:rPr>
        <w:t xml:space="preserve"> </w:t>
      </w:r>
    </w:p>
    <w:p w14:paraId="64B8B999" w14:textId="77777777" w:rsidR="00E706E0" w:rsidRPr="00705B3A" w:rsidRDefault="00E706E0" w:rsidP="00E706E0">
      <w:pPr>
        <w:rPr>
          <w:rFonts w:ascii="Times New Roman" w:hAnsi="Times New Roman" w:cs="Times New Roman"/>
        </w:rPr>
      </w:pPr>
    </w:p>
    <w:p w14:paraId="1DB52137" w14:textId="77777777" w:rsidR="00E706E0" w:rsidRPr="00705B3A" w:rsidRDefault="00E706E0" w:rsidP="00E706E0">
      <w:pPr>
        <w:pStyle w:val="NormalWeb"/>
        <w:spacing w:line="480" w:lineRule="auto"/>
        <w:jc w:val="center"/>
      </w:pPr>
      <w:r w:rsidRPr="00705B3A">
        <w:br/>
      </w:r>
    </w:p>
    <w:p w14:paraId="48C7ED68" w14:textId="77777777" w:rsidR="00E706E0" w:rsidRPr="00705B3A" w:rsidRDefault="00E706E0" w:rsidP="00E706E0">
      <w:pPr>
        <w:pStyle w:val="NormalWeb"/>
      </w:pPr>
    </w:p>
    <w:p w14:paraId="78A1E6EE" w14:textId="77777777" w:rsidR="00905269" w:rsidRDefault="00905269"/>
    <w:sectPr w:rsidR="00905269" w:rsidSect="00E706E0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6E0"/>
    <w:rsid w:val="000003A4"/>
    <w:rsid w:val="000008E8"/>
    <w:rsid w:val="00001899"/>
    <w:rsid w:val="00002723"/>
    <w:rsid w:val="00004041"/>
    <w:rsid w:val="0000643D"/>
    <w:rsid w:val="000073AC"/>
    <w:rsid w:val="00011342"/>
    <w:rsid w:val="00012D71"/>
    <w:rsid w:val="00013C6A"/>
    <w:rsid w:val="000144DC"/>
    <w:rsid w:val="0001616C"/>
    <w:rsid w:val="00016FD7"/>
    <w:rsid w:val="0002093A"/>
    <w:rsid w:val="00021982"/>
    <w:rsid w:val="00024672"/>
    <w:rsid w:val="0002573E"/>
    <w:rsid w:val="00030C9D"/>
    <w:rsid w:val="00031256"/>
    <w:rsid w:val="00031597"/>
    <w:rsid w:val="000317BC"/>
    <w:rsid w:val="000336C6"/>
    <w:rsid w:val="0003394B"/>
    <w:rsid w:val="00034B51"/>
    <w:rsid w:val="00034F47"/>
    <w:rsid w:val="000406B7"/>
    <w:rsid w:val="0004197E"/>
    <w:rsid w:val="00041DE6"/>
    <w:rsid w:val="00043CA1"/>
    <w:rsid w:val="0004623C"/>
    <w:rsid w:val="00047026"/>
    <w:rsid w:val="00056BEA"/>
    <w:rsid w:val="00063738"/>
    <w:rsid w:val="00064310"/>
    <w:rsid w:val="00065029"/>
    <w:rsid w:val="0006669F"/>
    <w:rsid w:val="00066FE0"/>
    <w:rsid w:val="00067854"/>
    <w:rsid w:val="0007144C"/>
    <w:rsid w:val="00073265"/>
    <w:rsid w:val="00073957"/>
    <w:rsid w:val="00077E89"/>
    <w:rsid w:val="0008017D"/>
    <w:rsid w:val="00083EDF"/>
    <w:rsid w:val="00085C11"/>
    <w:rsid w:val="00085CAB"/>
    <w:rsid w:val="000903C4"/>
    <w:rsid w:val="000906D6"/>
    <w:rsid w:val="00090DFA"/>
    <w:rsid w:val="00090FEB"/>
    <w:rsid w:val="000921C5"/>
    <w:rsid w:val="0009426E"/>
    <w:rsid w:val="00094BBB"/>
    <w:rsid w:val="00095766"/>
    <w:rsid w:val="00095945"/>
    <w:rsid w:val="000A00BD"/>
    <w:rsid w:val="000A02F1"/>
    <w:rsid w:val="000A25DF"/>
    <w:rsid w:val="000A2A63"/>
    <w:rsid w:val="000A73FC"/>
    <w:rsid w:val="000A7854"/>
    <w:rsid w:val="000B14E8"/>
    <w:rsid w:val="000B275E"/>
    <w:rsid w:val="000B3347"/>
    <w:rsid w:val="000B3675"/>
    <w:rsid w:val="000C2131"/>
    <w:rsid w:val="000C24C5"/>
    <w:rsid w:val="000C24F5"/>
    <w:rsid w:val="000C28E1"/>
    <w:rsid w:val="000C29E3"/>
    <w:rsid w:val="000C339B"/>
    <w:rsid w:val="000C5692"/>
    <w:rsid w:val="000C5B39"/>
    <w:rsid w:val="000C7743"/>
    <w:rsid w:val="000D2F74"/>
    <w:rsid w:val="000D3882"/>
    <w:rsid w:val="000D6CB3"/>
    <w:rsid w:val="000D7B84"/>
    <w:rsid w:val="000E0077"/>
    <w:rsid w:val="000E0AA3"/>
    <w:rsid w:val="000E0E69"/>
    <w:rsid w:val="000E4F30"/>
    <w:rsid w:val="000F5071"/>
    <w:rsid w:val="001008F6"/>
    <w:rsid w:val="001036C9"/>
    <w:rsid w:val="00103D2C"/>
    <w:rsid w:val="001055CC"/>
    <w:rsid w:val="00105FBF"/>
    <w:rsid w:val="00106587"/>
    <w:rsid w:val="0011095C"/>
    <w:rsid w:val="00112832"/>
    <w:rsid w:val="00116D28"/>
    <w:rsid w:val="00120CD5"/>
    <w:rsid w:val="00121A6D"/>
    <w:rsid w:val="00121ADF"/>
    <w:rsid w:val="001260A3"/>
    <w:rsid w:val="0013002C"/>
    <w:rsid w:val="00132215"/>
    <w:rsid w:val="00133AA1"/>
    <w:rsid w:val="001404A3"/>
    <w:rsid w:val="0014076E"/>
    <w:rsid w:val="00141775"/>
    <w:rsid w:val="00142838"/>
    <w:rsid w:val="00143603"/>
    <w:rsid w:val="00144470"/>
    <w:rsid w:val="0014661C"/>
    <w:rsid w:val="00146E71"/>
    <w:rsid w:val="0014748F"/>
    <w:rsid w:val="001529AF"/>
    <w:rsid w:val="00152BBE"/>
    <w:rsid w:val="001543A9"/>
    <w:rsid w:val="00154493"/>
    <w:rsid w:val="00156F1A"/>
    <w:rsid w:val="00157196"/>
    <w:rsid w:val="00157C40"/>
    <w:rsid w:val="0016503B"/>
    <w:rsid w:val="00165515"/>
    <w:rsid w:val="00165D98"/>
    <w:rsid w:val="0016685F"/>
    <w:rsid w:val="00170511"/>
    <w:rsid w:val="00175861"/>
    <w:rsid w:val="00176E53"/>
    <w:rsid w:val="00177BB1"/>
    <w:rsid w:val="00181122"/>
    <w:rsid w:val="00181D4E"/>
    <w:rsid w:val="0018329E"/>
    <w:rsid w:val="00183792"/>
    <w:rsid w:val="00183F53"/>
    <w:rsid w:val="0018416E"/>
    <w:rsid w:val="001853BF"/>
    <w:rsid w:val="00185612"/>
    <w:rsid w:val="001863F0"/>
    <w:rsid w:val="0018773A"/>
    <w:rsid w:val="00187BDE"/>
    <w:rsid w:val="001906BA"/>
    <w:rsid w:val="00191BE3"/>
    <w:rsid w:val="00193D7B"/>
    <w:rsid w:val="00197B23"/>
    <w:rsid w:val="00197DF1"/>
    <w:rsid w:val="001A3A8D"/>
    <w:rsid w:val="001A55F5"/>
    <w:rsid w:val="001A57BB"/>
    <w:rsid w:val="001A5A65"/>
    <w:rsid w:val="001A5F26"/>
    <w:rsid w:val="001A6C98"/>
    <w:rsid w:val="001B2BC5"/>
    <w:rsid w:val="001B427B"/>
    <w:rsid w:val="001B51D6"/>
    <w:rsid w:val="001C0BD6"/>
    <w:rsid w:val="001C2D72"/>
    <w:rsid w:val="001C2F2C"/>
    <w:rsid w:val="001C5EDC"/>
    <w:rsid w:val="001C66A2"/>
    <w:rsid w:val="001D0DFE"/>
    <w:rsid w:val="001D36B5"/>
    <w:rsid w:val="001D3B0D"/>
    <w:rsid w:val="001D4F3D"/>
    <w:rsid w:val="001D5230"/>
    <w:rsid w:val="001E16CF"/>
    <w:rsid w:val="001E40D3"/>
    <w:rsid w:val="001E4A88"/>
    <w:rsid w:val="001E7465"/>
    <w:rsid w:val="001F03AC"/>
    <w:rsid w:val="001F1CF8"/>
    <w:rsid w:val="001F6D98"/>
    <w:rsid w:val="001F747E"/>
    <w:rsid w:val="001F79B5"/>
    <w:rsid w:val="00201570"/>
    <w:rsid w:val="002043B5"/>
    <w:rsid w:val="002051F0"/>
    <w:rsid w:val="0020550C"/>
    <w:rsid w:val="00206A95"/>
    <w:rsid w:val="00206C9C"/>
    <w:rsid w:val="00207E16"/>
    <w:rsid w:val="002111D4"/>
    <w:rsid w:val="00214BB5"/>
    <w:rsid w:val="00215911"/>
    <w:rsid w:val="00215919"/>
    <w:rsid w:val="002160CF"/>
    <w:rsid w:val="002161F0"/>
    <w:rsid w:val="002200DC"/>
    <w:rsid w:val="002204BD"/>
    <w:rsid w:val="00221BAC"/>
    <w:rsid w:val="002237B5"/>
    <w:rsid w:val="00223DF7"/>
    <w:rsid w:val="00225906"/>
    <w:rsid w:val="00235CE3"/>
    <w:rsid w:val="00241371"/>
    <w:rsid w:val="0024173C"/>
    <w:rsid w:val="00241E0B"/>
    <w:rsid w:val="002426FA"/>
    <w:rsid w:val="00243100"/>
    <w:rsid w:val="0024334C"/>
    <w:rsid w:val="002435A9"/>
    <w:rsid w:val="00243D49"/>
    <w:rsid w:val="002466EF"/>
    <w:rsid w:val="00251559"/>
    <w:rsid w:val="00251B50"/>
    <w:rsid w:val="00255C2B"/>
    <w:rsid w:val="00256AEC"/>
    <w:rsid w:val="00263E11"/>
    <w:rsid w:val="00263FAF"/>
    <w:rsid w:val="002658EB"/>
    <w:rsid w:val="002675AE"/>
    <w:rsid w:val="00267D56"/>
    <w:rsid w:val="00270FAB"/>
    <w:rsid w:val="0027105B"/>
    <w:rsid w:val="0027148F"/>
    <w:rsid w:val="00271D22"/>
    <w:rsid w:val="00272C00"/>
    <w:rsid w:val="00272D20"/>
    <w:rsid w:val="002746D2"/>
    <w:rsid w:val="002827A0"/>
    <w:rsid w:val="00287F2F"/>
    <w:rsid w:val="00290918"/>
    <w:rsid w:val="002935E9"/>
    <w:rsid w:val="002938C5"/>
    <w:rsid w:val="00294863"/>
    <w:rsid w:val="00294C3A"/>
    <w:rsid w:val="002959E1"/>
    <w:rsid w:val="002967D5"/>
    <w:rsid w:val="002A183B"/>
    <w:rsid w:val="002A4C21"/>
    <w:rsid w:val="002A4DD1"/>
    <w:rsid w:val="002A59E3"/>
    <w:rsid w:val="002B5619"/>
    <w:rsid w:val="002B6EC7"/>
    <w:rsid w:val="002B78F3"/>
    <w:rsid w:val="002B7AD9"/>
    <w:rsid w:val="002C12C8"/>
    <w:rsid w:val="002C2D32"/>
    <w:rsid w:val="002C4068"/>
    <w:rsid w:val="002D0AC6"/>
    <w:rsid w:val="002D0FCF"/>
    <w:rsid w:val="002D251B"/>
    <w:rsid w:val="002D3EBA"/>
    <w:rsid w:val="002D4228"/>
    <w:rsid w:val="002D43C4"/>
    <w:rsid w:val="002E094F"/>
    <w:rsid w:val="002E09A1"/>
    <w:rsid w:val="002E39CC"/>
    <w:rsid w:val="002E5A0C"/>
    <w:rsid w:val="002E6290"/>
    <w:rsid w:val="002E690B"/>
    <w:rsid w:val="002E750F"/>
    <w:rsid w:val="002F0D0E"/>
    <w:rsid w:val="002F72C6"/>
    <w:rsid w:val="002F7930"/>
    <w:rsid w:val="00300089"/>
    <w:rsid w:val="00300407"/>
    <w:rsid w:val="00302976"/>
    <w:rsid w:val="00305EA8"/>
    <w:rsid w:val="00306C7A"/>
    <w:rsid w:val="003110CF"/>
    <w:rsid w:val="00311408"/>
    <w:rsid w:val="00311A0D"/>
    <w:rsid w:val="0031441E"/>
    <w:rsid w:val="0031489F"/>
    <w:rsid w:val="0031566C"/>
    <w:rsid w:val="0031576B"/>
    <w:rsid w:val="00323005"/>
    <w:rsid w:val="003268EF"/>
    <w:rsid w:val="00330578"/>
    <w:rsid w:val="0033086E"/>
    <w:rsid w:val="00331C01"/>
    <w:rsid w:val="00332D7E"/>
    <w:rsid w:val="00332F70"/>
    <w:rsid w:val="00333B68"/>
    <w:rsid w:val="00335555"/>
    <w:rsid w:val="00336DAA"/>
    <w:rsid w:val="00337C59"/>
    <w:rsid w:val="0034246E"/>
    <w:rsid w:val="00342CF2"/>
    <w:rsid w:val="003442AB"/>
    <w:rsid w:val="00346625"/>
    <w:rsid w:val="0034678B"/>
    <w:rsid w:val="00347159"/>
    <w:rsid w:val="00350A1F"/>
    <w:rsid w:val="00353704"/>
    <w:rsid w:val="003574C4"/>
    <w:rsid w:val="00361114"/>
    <w:rsid w:val="003623E3"/>
    <w:rsid w:val="00364337"/>
    <w:rsid w:val="00364543"/>
    <w:rsid w:val="0036462A"/>
    <w:rsid w:val="003655BA"/>
    <w:rsid w:val="00367CB8"/>
    <w:rsid w:val="00370E59"/>
    <w:rsid w:val="00374F65"/>
    <w:rsid w:val="00380934"/>
    <w:rsid w:val="0038397D"/>
    <w:rsid w:val="0038408C"/>
    <w:rsid w:val="0038435B"/>
    <w:rsid w:val="00385E23"/>
    <w:rsid w:val="003862C5"/>
    <w:rsid w:val="00386313"/>
    <w:rsid w:val="00387D21"/>
    <w:rsid w:val="00390602"/>
    <w:rsid w:val="003908A7"/>
    <w:rsid w:val="00391F77"/>
    <w:rsid w:val="003925DA"/>
    <w:rsid w:val="0039562B"/>
    <w:rsid w:val="00397C68"/>
    <w:rsid w:val="003A05DE"/>
    <w:rsid w:val="003A2BE0"/>
    <w:rsid w:val="003A2F7B"/>
    <w:rsid w:val="003A337C"/>
    <w:rsid w:val="003A4C6E"/>
    <w:rsid w:val="003A6D90"/>
    <w:rsid w:val="003A76B4"/>
    <w:rsid w:val="003B52E4"/>
    <w:rsid w:val="003B6BFE"/>
    <w:rsid w:val="003B7761"/>
    <w:rsid w:val="003C01B7"/>
    <w:rsid w:val="003C0ACD"/>
    <w:rsid w:val="003C4B9C"/>
    <w:rsid w:val="003C5B45"/>
    <w:rsid w:val="003C5DE8"/>
    <w:rsid w:val="003C614F"/>
    <w:rsid w:val="003C6FC2"/>
    <w:rsid w:val="003D37AA"/>
    <w:rsid w:val="003D49AE"/>
    <w:rsid w:val="003D5A90"/>
    <w:rsid w:val="003D6167"/>
    <w:rsid w:val="003E2842"/>
    <w:rsid w:val="003E34D0"/>
    <w:rsid w:val="003E4F05"/>
    <w:rsid w:val="003E7423"/>
    <w:rsid w:val="003F483A"/>
    <w:rsid w:val="003F521A"/>
    <w:rsid w:val="003F5B06"/>
    <w:rsid w:val="003F610E"/>
    <w:rsid w:val="003F709E"/>
    <w:rsid w:val="004028E1"/>
    <w:rsid w:val="00405092"/>
    <w:rsid w:val="00406C38"/>
    <w:rsid w:val="00410443"/>
    <w:rsid w:val="00410C8E"/>
    <w:rsid w:val="00412148"/>
    <w:rsid w:val="00412B55"/>
    <w:rsid w:val="0041405E"/>
    <w:rsid w:val="004167C5"/>
    <w:rsid w:val="00420F18"/>
    <w:rsid w:val="004212C7"/>
    <w:rsid w:val="00422747"/>
    <w:rsid w:val="0042402F"/>
    <w:rsid w:val="00425955"/>
    <w:rsid w:val="004271A5"/>
    <w:rsid w:val="00430C4A"/>
    <w:rsid w:val="00433A5A"/>
    <w:rsid w:val="00434C00"/>
    <w:rsid w:val="00436902"/>
    <w:rsid w:val="00437638"/>
    <w:rsid w:val="0044069E"/>
    <w:rsid w:val="00443445"/>
    <w:rsid w:val="004446C4"/>
    <w:rsid w:val="00444C46"/>
    <w:rsid w:val="0044779B"/>
    <w:rsid w:val="00452464"/>
    <w:rsid w:val="00453DB8"/>
    <w:rsid w:val="00462D08"/>
    <w:rsid w:val="00465AE2"/>
    <w:rsid w:val="00467112"/>
    <w:rsid w:val="004708B6"/>
    <w:rsid w:val="00470CCE"/>
    <w:rsid w:val="00472909"/>
    <w:rsid w:val="00476E69"/>
    <w:rsid w:val="00480E91"/>
    <w:rsid w:val="00481DFB"/>
    <w:rsid w:val="00481E86"/>
    <w:rsid w:val="00484953"/>
    <w:rsid w:val="0048542C"/>
    <w:rsid w:val="0049562B"/>
    <w:rsid w:val="004963B6"/>
    <w:rsid w:val="004A18B2"/>
    <w:rsid w:val="004A194A"/>
    <w:rsid w:val="004A255E"/>
    <w:rsid w:val="004A2CAC"/>
    <w:rsid w:val="004A37FD"/>
    <w:rsid w:val="004A4C0E"/>
    <w:rsid w:val="004A5989"/>
    <w:rsid w:val="004A59CB"/>
    <w:rsid w:val="004A6227"/>
    <w:rsid w:val="004B526C"/>
    <w:rsid w:val="004B6B22"/>
    <w:rsid w:val="004B6DEC"/>
    <w:rsid w:val="004B6F63"/>
    <w:rsid w:val="004C00C8"/>
    <w:rsid w:val="004C010D"/>
    <w:rsid w:val="004C2BF8"/>
    <w:rsid w:val="004C37FD"/>
    <w:rsid w:val="004C5638"/>
    <w:rsid w:val="004C7011"/>
    <w:rsid w:val="004C7B58"/>
    <w:rsid w:val="004D1433"/>
    <w:rsid w:val="004D60F9"/>
    <w:rsid w:val="004D63BF"/>
    <w:rsid w:val="004D6501"/>
    <w:rsid w:val="004D7A7B"/>
    <w:rsid w:val="004E132B"/>
    <w:rsid w:val="004E188A"/>
    <w:rsid w:val="004E2500"/>
    <w:rsid w:val="004E49D3"/>
    <w:rsid w:val="004E68E7"/>
    <w:rsid w:val="004E6D27"/>
    <w:rsid w:val="004E6FCD"/>
    <w:rsid w:val="004E71A4"/>
    <w:rsid w:val="004F2E38"/>
    <w:rsid w:val="004F5BDC"/>
    <w:rsid w:val="004F7A86"/>
    <w:rsid w:val="004F7B62"/>
    <w:rsid w:val="005026BC"/>
    <w:rsid w:val="00511023"/>
    <w:rsid w:val="0051189A"/>
    <w:rsid w:val="00513EDD"/>
    <w:rsid w:val="00515162"/>
    <w:rsid w:val="00515C2E"/>
    <w:rsid w:val="00517F95"/>
    <w:rsid w:val="00526C9C"/>
    <w:rsid w:val="00527F69"/>
    <w:rsid w:val="00531D19"/>
    <w:rsid w:val="00534187"/>
    <w:rsid w:val="00535D3A"/>
    <w:rsid w:val="005364F8"/>
    <w:rsid w:val="00545B40"/>
    <w:rsid w:val="005462E2"/>
    <w:rsid w:val="00547CA8"/>
    <w:rsid w:val="00550670"/>
    <w:rsid w:val="0055196E"/>
    <w:rsid w:val="00553381"/>
    <w:rsid w:val="0055558C"/>
    <w:rsid w:val="005556D8"/>
    <w:rsid w:val="00555D67"/>
    <w:rsid w:val="00556CD1"/>
    <w:rsid w:val="0055761F"/>
    <w:rsid w:val="005579C4"/>
    <w:rsid w:val="00557FB4"/>
    <w:rsid w:val="00562A68"/>
    <w:rsid w:val="00565057"/>
    <w:rsid w:val="00566EED"/>
    <w:rsid w:val="005706C3"/>
    <w:rsid w:val="0057090F"/>
    <w:rsid w:val="0057097F"/>
    <w:rsid w:val="00571780"/>
    <w:rsid w:val="00571987"/>
    <w:rsid w:val="005724F1"/>
    <w:rsid w:val="0057315A"/>
    <w:rsid w:val="00574B1D"/>
    <w:rsid w:val="0057793B"/>
    <w:rsid w:val="00583223"/>
    <w:rsid w:val="0058396C"/>
    <w:rsid w:val="0058450C"/>
    <w:rsid w:val="00587E20"/>
    <w:rsid w:val="005916FA"/>
    <w:rsid w:val="00593C15"/>
    <w:rsid w:val="00593FD0"/>
    <w:rsid w:val="005940DC"/>
    <w:rsid w:val="00597DA5"/>
    <w:rsid w:val="005A0016"/>
    <w:rsid w:val="005A0433"/>
    <w:rsid w:val="005A3427"/>
    <w:rsid w:val="005A4B2F"/>
    <w:rsid w:val="005A6B90"/>
    <w:rsid w:val="005B27C0"/>
    <w:rsid w:val="005B3036"/>
    <w:rsid w:val="005B3818"/>
    <w:rsid w:val="005B4F88"/>
    <w:rsid w:val="005B665C"/>
    <w:rsid w:val="005B72A7"/>
    <w:rsid w:val="005B759B"/>
    <w:rsid w:val="005B7807"/>
    <w:rsid w:val="005C0C38"/>
    <w:rsid w:val="005C552D"/>
    <w:rsid w:val="005C7BF2"/>
    <w:rsid w:val="005D2689"/>
    <w:rsid w:val="005E1601"/>
    <w:rsid w:val="005E1800"/>
    <w:rsid w:val="005E369E"/>
    <w:rsid w:val="005E4AF5"/>
    <w:rsid w:val="005F3743"/>
    <w:rsid w:val="005F70A7"/>
    <w:rsid w:val="006002AC"/>
    <w:rsid w:val="006030C3"/>
    <w:rsid w:val="006057BA"/>
    <w:rsid w:val="00606C44"/>
    <w:rsid w:val="00610EF5"/>
    <w:rsid w:val="006112C2"/>
    <w:rsid w:val="0061153A"/>
    <w:rsid w:val="0061176A"/>
    <w:rsid w:val="00611823"/>
    <w:rsid w:val="0061375D"/>
    <w:rsid w:val="006164AB"/>
    <w:rsid w:val="006202B1"/>
    <w:rsid w:val="00620B6B"/>
    <w:rsid w:val="0062158D"/>
    <w:rsid w:val="00624FD8"/>
    <w:rsid w:val="00625131"/>
    <w:rsid w:val="00626B4B"/>
    <w:rsid w:val="00630792"/>
    <w:rsid w:val="00631040"/>
    <w:rsid w:val="00631707"/>
    <w:rsid w:val="0063172A"/>
    <w:rsid w:val="00631DBE"/>
    <w:rsid w:val="006329BB"/>
    <w:rsid w:val="00632F5F"/>
    <w:rsid w:val="0063694B"/>
    <w:rsid w:val="00640A46"/>
    <w:rsid w:val="00641EB6"/>
    <w:rsid w:val="006427E3"/>
    <w:rsid w:val="00642EAE"/>
    <w:rsid w:val="00643F12"/>
    <w:rsid w:val="006551FD"/>
    <w:rsid w:val="00655A67"/>
    <w:rsid w:val="006572A8"/>
    <w:rsid w:val="00657365"/>
    <w:rsid w:val="0065777B"/>
    <w:rsid w:val="00657ABE"/>
    <w:rsid w:val="006651C5"/>
    <w:rsid w:val="006662B8"/>
    <w:rsid w:val="006666E5"/>
    <w:rsid w:val="006673BB"/>
    <w:rsid w:val="00673D4F"/>
    <w:rsid w:val="00674A23"/>
    <w:rsid w:val="00674A5F"/>
    <w:rsid w:val="00674F99"/>
    <w:rsid w:val="00675E1A"/>
    <w:rsid w:val="00680956"/>
    <w:rsid w:val="006812DC"/>
    <w:rsid w:val="00683A75"/>
    <w:rsid w:val="006841E5"/>
    <w:rsid w:val="00686485"/>
    <w:rsid w:val="00687386"/>
    <w:rsid w:val="006900BA"/>
    <w:rsid w:val="0069298E"/>
    <w:rsid w:val="00692F99"/>
    <w:rsid w:val="006937CD"/>
    <w:rsid w:val="00696571"/>
    <w:rsid w:val="006978F0"/>
    <w:rsid w:val="006A19D4"/>
    <w:rsid w:val="006A33CD"/>
    <w:rsid w:val="006A40E1"/>
    <w:rsid w:val="006A4B06"/>
    <w:rsid w:val="006A77BD"/>
    <w:rsid w:val="006A7C24"/>
    <w:rsid w:val="006B41AD"/>
    <w:rsid w:val="006B540F"/>
    <w:rsid w:val="006B5AB8"/>
    <w:rsid w:val="006B6B0A"/>
    <w:rsid w:val="006C26EE"/>
    <w:rsid w:val="006D0BED"/>
    <w:rsid w:val="006D1382"/>
    <w:rsid w:val="006D303D"/>
    <w:rsid w:val="006D6AEC"/>
    <w:rsid w:val="006D7837"/>
    <w:rsid w:val="006E05F8"/>
    <w:rsid w:val="006E18CC"/>
    <w:rsid w:val="006E2BF8"/>
    <w:rsid w:val="006E357B"/>
    <w:rsid w:val="006E3AB3"/>
    <w:rsid w:val="006E4D15"/>
    <w:rsid w:val="006E5345"/>
    <w:rsid w:val="006E6702"/>
    <w:rsid w:val="006E67D2"/>
    <w:rsid w:val="006E778E"/>
    <w:rsid w:val="006E7A2B"/>
    <w:rsid w:val="006F0B8C"/>
    <w:rsid w:val="006F0EAE"/>
    <w:rsid w:val="006F205B"/>
    <w:rsid w:val="006F424F"/>
    <w:rsid w:val="006F47CF"/>
    <w:rsid w:val="006F5608"/>
    <w:rsid w:val="006F60A1"/>
    <w:rsid w:val="006F6C3E"/>
    <w:rsid w:val="006F7E2F"/>
    <w:rsid w:val="0070080F"/>
    <w:rsid w:val="00702C8E"/>
    <w:rsid w:val="007033C7"/>
    <w:rsid w:val="00704F0F"/>
    <w:rsid w:val="0070650A"/>
    <w:rsid w:val="00713C9F"/>
    <w:rsid w:val="00714452"/>
    <w:rsid w:val="00715A8D"/>
    <w:rsid w:val="00715C88"/>
    <w:rsid w:val="007166F0"/>
    <w:rsid w:val="007179F9"/>
    <w:rsid w:val="00720FE1"/>
    <w:rsid w:val="00722DD9"/>
    <w:rsid w:val="0072508E"/>
    <w:rsid w:val="00726284"/>
    <w:rsid w:val="00730B66"/>
    <w:rsid w:val="00734681"/>
    <w:rsid w:val="00735B31"/>
    <w:rsid w:val="00740774"/>
    <w:rsid w:val="0074413E"/>
    <w:rsid w:val="00744759"/>
    <w:rsid w:val="00744B25"/>
    <w:rsid w:val="00746CDE"/>
    <w:rsid w:val="00746E54"/>
    <w:rsid w:val="007476E6"/>
    <w:rsid w:val="0075301C"/>
    <w:rsid w:val="00756460"/>
    <w:rsid w:val="00762F34"/>
    <w:rsid w:val="0076603C"/>
    <w:rsid w:val="00766C3D"/>
    <w:rsid w:val="00766CA8"/>
    <w:rsid w:val="00767F94"/>
    <w:rsid w:val="007702B8"/>
    <w:rsid w:val="00771177"/>
    <w:rsid w:val="007758F2"/>
    <w:rsid w:val="00775B81"/>
    <w:rsid w:val="00780AA1"/>
    <w:rsid w:val="00784DCF"/>
    <w:rsid w:val="00784E70"/>
    <w:rsid w:val="00794310"/>
    <w:rsid w:val="007958A5"/>
    <w:rsid w:val="007A147C"/>
    <w:rsid w:val="007A2B4D"/>
    <w:rsid w:val="007A37CC"/>
    <w:rsid w:val="007A5090"/>
    <w:rsid w:val="007A7419"/>
    <w:rsid w:val="007B0338"/>
    <w:rsid w:val="007B0F3F"/>
    <w:rsid w:val="007B12F6"/>
    <w:rsid w:val="007B1583"/>
    <w:rsid w:val="007B3558"/>
    <w:rsid w:val="007B750B"/>
    <w:rsid w:val="007C01F3"/>
    <w:rsid w:val="007C19F3"/>
    <w:rsid w:val="007C316B"/>
    <w:rsid w:val="007C369C"/>
    <w:rsid w:val="007C63DE"/>
    <w:rsid w:val="007D0DAC"/>
    <w:rsid w:val="007D2DC3"/>
    <w:rsid w:val="007D6F44"/>
    <w:rsid w:val="007D7C67"/>
    <w:rsid w:val="007E1E06"/>
    <w:rsid w:val="007E2492"/>
    <w:rsid w:val="007E4173"/>
    <w:rsid w:val="007E68F5"/>
    <w:rsid w:val="007F0209"/>
    <w:rsid w:val="007F4607"/>
    <w:rsid w:val="007F47FB"/>
    <w:rsid w:val="0080101B"/>
    <w:rsid w:val="008037D1"/>
    <w:rsid w:val="00805094"/>
    <w:rsid w:val="00806438"/>
    <w:rsid w:val="008064BC"/>
    <w:rsid w:val="00807022"/>
    <w:rsid w:val="00811BDC"/>
    <w:rsid w:val="008129B6"/>
    <w:rsid w:val="00813E55"/>
    <w:rsid w:val="008174EE"/>
    <w:rsid w:val="008174F4"/>
    <w:rsid w:val="00817A99"/>
    <w:rsid w:val="0082076F"/>
    <w:rsid w:val="00820E8A"/>
    <w:rsid w:val="0082107A"/>
    <w:rsid w:val="0082143B"/>
    <w:rsid w:val="00821CE6"/>
    <w:rsid w:val="008229CB"/>
    <w:rsid w:val="00822BF9"/>
    <w:rsid w:val="008270FC"/>
    <w:rsid w:val="00827694"/>
    <w:rsid w:val="00830C4B"/>
    <w:rsid w:val="00832D46"/>
    <w:rsid w:val="0083326D"/>
    <w:rsid w:val="00833633"/>
    <w:rsid w:val="008357F3"/>
    <w:rsid w:val="008359A2"/>
    <w:rsid w:val="00836503"/>
    <w:rsid w:val="008372F2"/>
    <w:rsid w:val="00843B3D"/>
    <w:rsid w:val="00844C9C"/>
    <w:rsid w:val="008451A1"/>
    <w:rsid w:val="008451E9"/>
    <w:rsid w:val="0085253B"/>
    <w:rsid w:val="0085455D"/>
    <w:rsid w:val="00855BCD"/>
    <w:rsid w:val="00855D64"/>
    <w:rsid w:val="0086060A"/>
    <w:rsid w:val="00861091"/>
    <w:rsid w:val="0086136F"/>
    <w:rsid w:val="008642B3"/>
    <w:rsid w:val="00864664"/>
    <w:rsid w:val="00871447"/>
    <w:rsid w:val="0087323F"/>
    <w:rsid w:val="00873438"/>
    <w:rsid w:val="0087477B"/>
    <w:rsid w:val="00876170"/>
    <w:rsid w:val="00876FBE"/>
    <w:rsid w:val="008833E3"/>
    <w:rsid w:val="008858CC"/>
    <w:rsid w:val="0089005C"/>
    <w:rsid w:val="008906B7"/>
    <w:rsid w:val="00890D24"/>
    <w:rsid w:val="008910E4"/>
    <w:rsid w:val="0089196A"/>
    <w:rsid w:val="00892E31"/>
    <w:rsid w:val="008931DC"/>
    <w:rsid w:val="00895344"/>
    <w:rsid w:val="008A02DC"/>
    <w:rsid w:val="008A49AB"/>
    <w:rsid w:val="008A49B4"/>
    <w:rsid w:val="008A6E91"/>
    <w:rsid w:val="008B11C9"/>
    <w:rsid w:val="008B2201"/>
    <w:rsid w:val="008B26F1"/>
    <w:rsid w:val="008B479D"/>
    <w:rsid w:val="008B634C"/>
    <w:rsid w:val="008B6379"/>
    <w:rsid w:val="008C0FAC"/>
    <w:rsid w:val="008C1306"/>
    <w:rsid w:val="008C180A"/>
    <w:rsid w:val="008C4F0C"/>
    <w:rsid w:val="008D0D96"/>
    <w:rsid w:val="008D1374"/>
    <w:rsid w:val="008D1B70"/>
    <w:rsid w:val="008D1C70"/>
    <w:rsid w:val="008D3EEA"/>
    <w:rsid w:val="008D4D2A"/>
    <w:rsid w:val="008D6F0A"/>
    <w:rsid w:val="008E01DF"/>
    <w:rsid w:val="008E174B"/>
    <w:rsid w:val="008E2C22"/>
    <w:rsid w:val="008E5DEC"/>
    <w:rsid w:val="008E74FB"/>
    <w:rsid w:val="008E794D"/>
    <w:rsid w:val="008F00F0"/>
    <w:rsid w:val="008F0821"/>
    <w:rsid w:val="008F1585"/>
    <w:rsid w:val="008F2285"/>
    <w:rsid w:val="008F2438"/>
    <w:rsid w:val="008F3D89"/>
    <w:rsid w:val="008F6CDB"/>
    <w:rsid w:val="008F76BA"/>
    <w:rsid w:val="008F771F"/>
    <w:rsid w:val="00902113"/>
    <w:rsid w:val="00903211"/>
    <w:rsid w:val="009035F4"/>
    <w:rsid w:val="00904811"/>
    <w:rsid w:val="00905269"/>
    <w:rsid w:val="009052C5"/>
    <w:rsid w:val="00907DFD"/>
    <w:rsid w:val="00907FDB"/>
    <w:rsid w:val="009108F4"/>
    <w:rsid w:val="00911344"/>
    <w:rsid w:val="00911B30"/>
    <w:rsid w:val="00911C19"/>
    <w:rsid w:val="00911EEA"/>
    <w:rsid w:val="00912C59"/>
    <w:rsid w:val="00912E07"/>
    <w:rsid w:val="0091442B"/>
    <w:rsid w:val="00915A2E"/>
    <w:rsid w:val="009203CF"/>
    <w:rsid w:val="00921132"/>
    <w:rsid w:val="00924102"/>
    <w:rsid w:val="00924619"/>
    <w:rsid w:val="00924851"/>
    <w:rsid w:val="00926250"/>
    <w:rsid w:val="00930084"/>
    <w:rsid w:val="00930948"/>
    <w:rsid w:val="009316F8"/>
    <w:rsid w:val="00933573"/>
    <w:rsid w:val="00933AA4"/>
    <w:rsid w:val="00934D54"/>
    <w:rsid w:val="00935474"/>
    <w:rsid w:val="00935DAD"/>
    <w:rsid w:val="009400BC"/>
    <w:rsid w:val="00941042"/>
    <w:rsid w:val="00941090"/>
    <w:rsid w:val="00941D80"/>
    <w:rsid w:val="00943456"/>
    <w:rsid w:val="0094414C"/>
    <w:rsid w:val="00944650"/>
    <w:rsid w:val="009461C1"/>
    <w:rsid w:val="0094795C"/>
    <w:rsid w:val="00951866"/>
    <w:rsid w:val="009520D2"/>
    <w:rsid w:val="00953C3C"/>
    <w:rsid w:val="00954163"/>
    <w:rsid w:val="009556C5"/>
    <w:rsid w:val="009566CF"/>
    <w:rsid w:val="00956CC5"/>
    <w:rsid w:val="00956DF5"/>
    <w:rsid w:val="0096014C"/>
    <w:rsid w:val="00960262"/>
    <w:rsid w:val="00960972"/>
    <w:rsid w:val="00961160"/>
    <w:rsid w:val="00962CA3"/>
    <w:rsid w:val="00964F4E"/>
    <w:rsid w:val="009651AB"/>
    <w:rsid w:val="00970CDB"/>
    <w:rsid w:val="009748B7"/>
    <w:rsid w:val="00981527"/>
    <w:rsid w:val="009822CE"/>
    <w:rsid w:val="00984D44"/>
    <w:rsid w:val="0098572B"/>
    <w:rsid w:val="00985A48"/>
    <w:rsid w:val="009903B3"/>
    <w:rsid w:val="00991321"/>
    <w:rsid w:val="00992F50"/>
    <w:rsid w:val="00993A8F"/>
    <w:rsid w:val="009A0867"/>
    <w:rsid w:val="009A5F07"/>
    <w:rsid w:val="009A6CB1"/>
    <w:rsid w:val="009B2AD4"/>
    <w:rsid w:val="009B375D"/>
    <w:rsid w:val="009B4CCD"/>
    <w:rsid w:val="009C1408"/>
    <w:rsid w:val="009C14D2"/>
    <w:rsid w:val="009C33DC"/>
    <w:rsid w:val="009C3CEF"/>
    <w:rsid w:val="009C6F6F"/>
    <w:rsid w:val="009D007A"/>
    <w:rsid w:val="009D013D"/>
    <w:rsid w:val="009D06B0"/>
    <w:rsid w:val="009D68E9"/>
    <w:rsid w:val="009D7441"/>
    <w:rsid w:val="009D7681"/>
    <w:rsid w:val="009E0E33"/>
    <w:rsid w:val="009E127F"/>
    <w:rsid w:val="009E379B"/>
    <w:rsid w:val="009E7C0F"/>
    <w:rsid w:val="009E7C99"/>
    <w:rsid w:val="009F2423"/>
    <w:rsid w:val="009F2B5D"/>
    <w:rsid w:val="009F37B5"/>
    <w:rsid w:val="009F4277"/>
    <w:rsid w:val="00A0046A"/>
    <w:rsid w:val="00A00AF8"/>
    <w:rsid w:val="00A057FC"/>
    <w:rsid w:val="00A07204"/>
    <w:rsid w:val="00A11BB4"/>
    <w:rsid w:val="00A136CD"/>
    <w:rsid w:val="00A15238"/>
    <w:rsid w:val="00A15D21"/>
    <w:rsid w:val="00A16124"/>
    <w:rsid w:val="00A1723B"/>
    <w:rsid w:val="00A204F7"/>
    <w:rsid w:val="00A205F2"/>
    <w:rsid w:val="00A20823"/>
    <w:rsid w:val="00A23650"/>
    <w:rsid w:val="00A2734F"/>
    <w:rsid w:val="00A31B9F"/>
    <w:rsid w:val="00A31EF0"/>
    <w:rsid w:val="00A323E1"/>
    <w:rsid w:val="00A3248B"/>
    <w:rsid w:val="00A33A24"/>
    <w:rsid w:val="00A33ECE"/>
    <w:rsid w:val="00A35863"/>
    <w:rsid w:val="00A35F20"/>
    <w:rsid w:val="00A402B2"/>
    <w:rsid w:val="00A4088F"/>
    <w:rsid w:val="00A40D10"/>
    <w:rsid w:val="00A438C6"/>
    <w:rsid w:val="00A453F0"/>
    <w:rsid w:val="00A47012"/>
    <w:rsid w:val="00A475A9"/>
    <w:rsid w:val="00A50A74"/>
    <w:rsid w:val="00A5158E"/>
    <w:rsid w:val="00A52C16"/>
    <w:rsid w:val="00A54EBA"/>
    <w:rsid w:val="00A55569"/>
    <w:rsid w:val="00A557A3"/>
    <w:rsid w:val="00A55966"/>
    <w:rsid w:val="00A56971"/>
    <w:rsid w:val="00A6463E"/>
    <w:rsid w:val="00A65EAF"/>
    <w:rsid w:val="00A66E8F"/>
    <w:rsid w:val="00A67B11"/>
    <w:rsid w:val="00A71598"/>
    <w:rsid w:val="00A73FF4"/>
    <w:rsid w:val="00A7475A"/>
    <w:rsid w:val="00A748D5"/>
    <w:rsid w:val="00A755F6"/>
    <w:rsid w:val="00A80678"/>
    <w:rsid w:val="00A80A81"/>
    <w:rsid w:val="00A814E5"/>
    <w:rsid w:val="00A81A9B"/>
    <w:rsid w:val="00A8220F"/>
    <w:rsid w:val="00A84B80"/>
    <w:rsid w:val="00A87459"/>
    <w:rsid w:val="00A903A5"/>
    <w:rsid w:val="00A9086D"/>
    <w:rsid w:val="00A93562"/>
    <w:rsid w:val="00AA081B"/>
    <w:rsid w:val="00AA0D61"/>
    <w:rsid w:val="00AA1A14"/>
    <w:rsid w:val="00AA2613"/>
    <w:rsid w:val="00AA290E"/>
    <w:rsid w:val="00AA3B0C"/>
    <w:rsid w:val="00AA4331"/>
    <w:rsid w:val="00AB22CA"/>
    <w:rsid w:val="00AB2A87"/>
    <w:rsid w:val="00AB34C2"/>
    <w:rsid w:val="00AB3BDF"/>
    <w:rsid w:val="00AB42AE"/>
    <w:rsid w:val="00AB6165"/>
    <w:rsid w:val="00AB6629"/>
    <w:rsid w:val="00AB7C11"/>
    <w:rsid w:val="00AC00E8"/>
    <w:rsid w:val="00AC4D7D"/>
    <w:rsid w:val="00AC4F96"/>
    <w:rsid w:val="00AC5D90"/>
    <w:rsid w:val="00AC6174"/>
    <w:rsid w:val="00AD0135"/>
    <w:rsid w:val="00AD23DB"/>
    <w:rsid w:val="00AD2520"/>
    <w:rsid w:val="00AD26FD"/>
    <w:rsid w:val="00AD35E5"/>
    <w:rsid w:val="00AE3905"/>
    <w:rsid w:val="00AE45CA"/>
    <w:rsid w:val="00AE5B32"/>
    <w:rsid w:val="00AE5C4A"/>
    <w:rsid w:val="00AE6E87"/>
    <w:rsid w:val="00AF0844"/>
    <w:rsid w:val="00AF2E42"/>
    <w:rsid w:val="00AF3F30"/>
    <w:rsid w:val="00AF60C0"/>
    <w:rsid w:val="00B02ECC"/>
    <w:rsid w:val="00B03271"/>
    <w:rsid w:val="00B101F8"/>
    <w:rsid w:val="00B105F5"/>
    <w:rsid w:val="00B10E86"/>
    <w:rsid w:val="00B10EF0"/>
    <w:rsid w:val="00B1242B"/>
    <w:rsid w:val="00B127F4"/>
    <w:rsid w:val="00B13D26"/>
    <w:rsid w:val="00B14175"/>
    <w:rsid w:val="00B15A2A"/>
    <w:rsid w:val="00B15F65"/>
    <w:rsid w:val="00B1727A"/>
    <w:rsid w:val="00B17BD9"/>
    <w:rsid w:val="00B25D62"/>
    <w:rsid w:val="00B26C89"/>
    <w:rsid w:val="00B33459"/>
    <w:rsid w:val="00B336BA"/>
    <w:rsid w:val="00B34423"/>
    <w:rsid w:val="00B34DFB"/>
    <w:rsid w:val="00B35C63"/>
    <w:rsid w:val="00B36EBC"/>
    <w:rsid w:val="00B374B8"/>
    <w:rsid w:val="00B416C4"/>
    <w:rsid w:val="00B419A2"/>
    <w:rsid w:val="00B41DEB"/>
    <w:rsid w:val="00B41FDE"/>
    <w:rsid w:val="00B43C4F"/>
    <w:rsid w:val="00B457C0"/>
    <w:rsid w:val="00B45B4A"/>
    <w:rsid w:val="00B45F88"/>
    <w:rsid w:val="00B460F1"/>
    <w:rsid w:val="00B472C1"/>
    <w:rsid w:val="00B519FA"/>
    <w:rsid w:val="00B53EB1"/>
    <w:rsid w:val="00B60BA9"/>
    <w:rsid w:val="00B612EF"/>
    <w:rsid w:val="00B6238B"/>
    <w:rsid w:val="00B63D8A"/>
    <w:rsid w:val="00B65480"/>
    <w:rsid w:val="00B723B1"/>
    <w:rsid w:val="00B735B0"/>
    <w:rsid w:val="00B73D4D"/>
    <w:rsid w:val="00B7546A"/>
    <w:rsid w:val="00B75DFE"/>
    <w:rsid w:val="00B772FD"/>
    <w:rsid w:val="00B77937"/>
    <w:rsid w:val="00B77DC1"/>
    <w:rsid w:val="00B825AE"/>
    <w:rsid w:val="00B8291D"/>
    <w:rsid w:val="00B82D46"/>
    <w:rsid w:val="00B83521"/>
    <w:rsid w:val="00B8419F"/>
    <w:rsid w:val="00B84FB7"/>
    <w:rsid w:val="00B87F7D"/>
    <w:rsid w:val="00B91931"/>
    <w:rsid w:val="00B919AC"/>
    <w:rsid w:val="00B9329C"/>
    <w:rsid w:val="00B963F5"/>
    <w:rsid w:val="00B97786"/>
    <w:rsid w:val="00B97BD9"/>
    <w:rsid w:val="00BA0348"/>
    <w:rsid w:val="00BA29AF"/>
    <w:rsid w:val="00BA45FB"/>
    <w:rsid w:val="00BA6A3E"/>
    <w:rsid w:val="00BB08F5"/>
    <w:rsid w:val="00BB110E"/>
    <w:rsid w:val="00BB1375"/>
    <w:rsid w:val="00BB364F"/>
    <w:rsid w:val="00BB3CD0"/>
    <w:rsid w:val="00BB4B92"/>
    <w:rsid w:val="00BB71FE"/>
    <w:rsid w:val="00BB7721"/>
    <w:rsid w:val="00BC07E3"/>
    <w:rsid w:val="00BC1A44"/>
    <w:rsid w:val="00BC2B56"/>
    <w:rsid w:val="00BC3281"/>
    <w:rsid w:val="00BC3A5E"/>
    <w:rsid w:val="00BC5A65"/>
    <w:rsid w:val="00BC63C0"/>
    <w:rsid w:val="00BD0269"/>
    <w:rsid w:val="00BE179E"/>
    <w:rsid w:val="00BE1B38"/>
    <w:rsid w:val="00BE24CF"/>
    <w:rsid w:val="00BE36D8"/>
    <w:rsid w:val="00BE4191"/>
    <w:rsid w:val="00BE65FE"/>
    <w:rsid w:val="00BE6836"/>
    <w:rsid w:val="00BE6CB2"/>
    <w:rsid w:val="00BF18C0"/>
    <w:rsid w:val="00BF1BC2"/>
    <w:rsid w:val="00BF28A4"/>
    <w:rsid w:val="00BF2F0A"/>
    <w:rsid w:val="00BF3D68"/>
    <w:rsid w:val="00BF3FD0"/>
    <w:rsid w:val="00BF4EF6"/>
    <w:rsid w:val="00BF526F"/>
    <w:rsid w:val="00BF5588"/>
    <w:rsid w:val="00BF6018"/>
    <w:rsid w:val="00BF6923"/>
    <w:rsid w:val="00C0225E"/>
    <w:rsid w:val="00C03EAF"/>
    <w:rsid w:val="00C03F79"/>
    <w:rsid w:val="00C127A3"/>
    <w:rsid w:val="00C12EF8"/>
    <w:rsid w:val="00C138BA"/>
    <w:rsid w:val="00C15941"/>
    <w:rsid w:val="00C15AA0"/>
    <w:rsid w:val="00C17E01"/>
    <w:rsid w:val="00C20EB9"/>
    <w:rsid w:val="00C23203"/>
    <w:rsid w:val="00C36699"/>
    <w:rsid w:val="00C40285"/>
    <w:rsid w:val="00C40687"/>
    <w:rsid w:val="00C42404"/>
    <w:rsid w:val="00C44209"/>
    <w:rsid w:val="00C45359"/>
    <w:rsid w:val="00C47C60"/>
    <w:rsid w:val="00C5147D"/>
    <w:rsid w:val="00C52008"/>
    <w:rsid w:val="00C535D9"/>
    <w:rsid w:val="00C537F1"/>
    <w:rsid w:val="00C55024"/>
    <w:rsid w:val="00C5689C"/>
    <w:rsid w:val="00C57D02"/>
    <w:rsid w:val="00C61581"/>
    <w:rsid w:val="00C6745B"/>
    <w:rsid w:val="00C67523"/>
    <w:rsid w:val="00C72AA1"/>
    <w:rsid w:val="00C75295"/>
    <w:rsid w:val="00C7532B"/>
    <w:rsid w:val="00C755A0"/>
    <w:rsid w:val="00C757CF"/>
    <w:rsid w:val="00C75DB8"/>
    <w:rsid w:val="00C76B7C"/>
    <w:rsid w:val="00C8015F"/>
    <w:rsid w:val="00C804EF"/>
    <w:rsid w:val="00C80A6F"/>
    <w:rsid w:val="00C82F3F"/>
    <w:rsid w:val="00C83650"/>
    <w:rsid w:val="00C83FD1"/>
    <w:rsid w:val="00C84665"/>
    <w:rsid w:val="00C84D69"/>
    <w:rsid w:val="00C84F0E"/>
    <w:rsid w:val="00C85411"/>
    <w:rsid w:val="00C857A7"/>
    <w:rsid w:val="00C87AA1"/>
    <w:rsid w:val="00C90915"/>
    <w:rsid w:val="00C909B5"/>
    <w:rsid w:val="00C90B0C"/>
    <w:rsid w:val="00C91075"/>
    <w:rsid w:val="00C917C7"/>
    <w:rsid w:val="00C91E1E"/>
    <w:rsid w:val="00C92959"/>
    <w:rsid w:val="00C95574"/>
    <w:rsid w:val="00C95EAB"/>
    <w:rsid w:val="00C96587"/>
    <w:rsid w:val="00C96FFA"/>
    <w:rsid w:val="00C975BD"/>
    <w:rsid w:val="00CA08E4"/>
    <w:rsid w:val="00CA1171"/>
    <w:rsid w:val="00CA5608"/>
    <w:rsid w:val="00CA6EAF"/>
    <w:rsid w:val="00CA7647"/>
    <w:rsid w:val="00CB2653"/>
    <w:rsid w:val="00CB410A"/>
    <w:rsid w:val="00CB52DC"/>
    <w:rsid w:val="00CB699C"/>
    <w:rsid w:val="00CC0390"/>
    <w:rsid w:val="00CC060D"/>
    <w:rsid w:val="00CC2762"/>
    <w:rsid w:val="00CC4BB8"/>
    <w:rsid w:val="00CC6F43"/>
    <w:rsid w:val="00CD18EB"/>
    <w:rsid w:val="00CD1E13"/>
    <w:rsid w:val="00CD3C47"/>
    <w:rsid w:val="00CD4260"/>
    <w:rsid w:val="00CD6907"/>
    <w:rsid w:val="00CE3EA1"/>
    <w:rsid w:val="00CE42E0"/>
    <w:rsid w:val="00CE497F"/>
    <w:rsid w:val="00CE537B"/>
    <w:rsid w:val="00CE6118"/>
    <w:rsid w:val="00CE638C"/>
    <w:rsid w:val="00CF0E6C"/>
    <w:rsid w:val="00CF130D"/>
    <w:rsid w:val="00CF2123"/>
    <w:rsid w:val="00CF35E4"/>
    <w:rsid w:val="00CF370C"/>
    <w:rsid w:val="00CF4437"/>
    <w:rsid w:val="00D020EC"/>
    <w:rsid w:val="00D07CA3"/>
    <w:rsid w:val="00D108CB"/>
    <w:rsid w:val="00D12D16"/>
    <w:rsid w:val="00D15AAF"/>
    <w:rsid w:val="00D15BAB"/>
    <w:rsid w:val="00D178EF"/>
    <w:rsid w:val="00D2390C"/>
    <w:rsid w:val="00D24C13"/>
    <w:rsid w:val="00D25B4D"/>
    <w:rsid w:val="00D261AC"/>
    <w:rsid w:val="00D26B5D"/>
    <w:rsid w:val="00D2711F"/>
    <w:rsid w:val="00D2792F"/>
    <w:rsid w:val="00D30932"/>
    <w:rsid w:val="00D31D6D"/>
    <w:rsid w:val="00D335F0"/>
    <w:rsid w:val="00D43985"/>
    <w:rsid w:val="00D44B73"/>
    <w:rsid w:val="00D46961"/>
    <w:rsid w:val="00D50888"/>
    <w:rsid w:val="00D5109E"/>
    <w:rsid w:val="00D51201"/>
    <w:rsid w:val="00D51404"/>
    <w:rsid w:val="00D51E4B"/>
    <w:rsid w:val="00D52EF8"/>
    <w:rsid w:val="00D53FA5"/>
    <w:rsid w:val="00D563CD"/>
    <w:rsid w:val="00D567D8"/>
    <w:rsid w:val="00D62454"/>
    <w:rsid w:val="00D63838"/>
    <w:rsid w:val="00D64663"/>
    <w:rsid w:val="00D64886"/>
    <w:rsid w:val="00D64DD3"/>
    <w:rsid w:val="00D6561D"/>
    <w:rsid w:val="00D66B7D"/>
    <w:rsid w:val="00D67787"/>
    <w:rsid w:val="00D700E4"/>
    <w:rsid w:val="00D71329"/>
    <w:rsid w:val="00D749FC"/>
    <w:rsid w:val="00D74FC7"/>
    <w:rsid w:val="00D7577B"/>
    <w:rsid w:val="00D762E3"/>
    <w:rsid w:val="00D7654E"/>
    <w:rsid w:val="00D80E3F"/>
    <w:rsid w:val="00D811A0"/>
    <w:rsid w:val="00D82C89"/>
    <w:rsid w:val="00D82E14"/>
    <w:rsid w:val="00D839C3"/>
    <w:rsid w:val="00D845D5"/>
    <w:rsid w:val="00D85B99"/>
    <w:rsid w:val="00D86656"/>
    <w:rsid w:val="00D872FE"/>
    <w:rsid w:val="00D922B9"/>
    <w:rsid w:val="00DA17E8"/>
    <w:rsid w:val="00DA3828"/>
    <w:rsid w:val="00DA44A9"/>
    <w:rsid w:val="00DA526C"/>
    <w:rsid w:val="00DA56F8"/>
    <w:rsid w:val="00DA5828"/>
    <w:rsid w:val="00DA6D40"/>
    <w:rsid w:val="00DA6FB6"/>
    <w:rsid w:val="00DA7BA4"/>
    <w:rsid w:val="00DB200F"/>
    <w:rsid w:val="00DB21A1"/>
    <w:rsid w:val="00DB2305"/>
    <w:rsid w:val="00DB2694"/>
    <w:rsid w:val="00DB546D"/>
    <w:rsid w:val="00DC0260"/>
    <w:rsid w:val="00DC05B5"/>
    <w:rsid w:val="00DC0B92"/>
    <w:rsid w:val="00DC173E"/>
    <w:rsid w:val="00DC1CA7"/>
    <w:rsid w:val="00DC290B"/>
    <w:rsid w:val="00DC2D86"/>
    <w:rsid w:val="00DC3968"/>
    <w:rsid w:val="00DC42B4"/>
    <w:rsid w:val="00DC5C8A"/>
    <w:rsid w:val="00DD1208"/>
    <w:rsid w:val="00DD198F"/>
    <w:rsid w:val="00DD3F4C"/>
    <w:rsid w:val="00DD5185"/>
    <w:rsid w:val="00DD5214"/>
    <w:rsid w:val="00DD5F3A"/>
    <w:rsid w:val="00DE10E4"/>
    <w:rsid w:val="00DE148C"/>
    <w:rsid w:val="00DE2164"/>
    <w:rsid w:val="00DE23FC"/>
    <w:rsid w:val="00DE779C"/>
    <w:rsid w:val="00DF3CC2"/>
    <w:rsid w:val="00E00C5C"/>
    <w:rsid w:val="00E025DC"/>
    <w:rsid w:val="00E03918"/>
    <w:rsid w:val="00E03C1F"/>
    <w:rsid w:val="00E05F02"/>
    <w:rsid w:val="00E076C1"/>
    <w:rsid w:val="00E07C73"/>
    <w:rsid w:val="00E10DC8"/>
    <w:rsid w:val="00E11E03"/>
    <w:rsid w:val="00E127AF"/>
    <w:rsid w:val="00E127CC"/>
    <w:rsid w:val="00E13449"/>
    <w:rsid w:val="00E13A8D"/>
    <w:rsid w:val="00E1507D"/>
    <w:rsid w:val="00E17858"/>
    <w:rsid w:val="00E20023"/>
    <w:rsid w:val="00E218E6"/>
    <w:rsid w:val="00E22CCF"/>
    <w:rsid w:val="00E27978"/>
    <w:rsid w:val="00E32A12"/>
    <w:rsid w:val="00E32C7D"/>
    <w:rsid w:val="00E361E8"/>
    <w:rsid w:val="00E42402"/>
    <w:rsid w:val="00E4286A"/>
    <w:rsid w:val="00E43560"/>
    <w:rsid w:val="00E464C1"/>
    <w:rsid w:val="00E518AE"/>
    <w:rsid w:val="00E524DE"/>
    <w:rsid w:val="00E53E5A"/>
    <w:rsid w:val="00E54A28"/>
    <w:rsid w:val="00E55C73"/>
    <w:rsid w:val="00E56316"/>
    <w:rsid w:val="00E57774"/>
    <w:rsid w:val="00E57BD6"/>
    <w:rsid w:val="00E6196C"/>
    <w:rsid w:val="00E6255A"/>
    <w:rsid w:val="00E633EC"/>
    <w:rsid w:val="00E64045"/>
    <w:rsid w:val="00E6522F"/>
    <w:rsid w:val="00E66E0D"/>
    <w:rsid w:val="00E675B9"/>
    <w:rsid w:val="00E706E0"/>
    <w:rsid w:val="00E719E4"/>
    <w:rsid w:val="00E734E1"/>
    <w:rsid w:val="00E738DC"/>
    <w:rsid w:val="00E74316"/>
    <w:rsid w:val="00E77574"/>
    <w:rsid w:val="00E81E74"/>
    <w:rsid w:val="00E828F7"/>
    <w:rsid w:val="00E850E6"/>
    <w:rsid w:val="00E8538A"/>
    <w:rsid w:val="00E85DA6"/>
    <w:rsid w:val="00E90027"/>
    <w:rsid w:val="00E957B1"/>
    <w:rsid w:val="00EA1CA3"/>
    <w:rsid w:val="00EA1F11"/>
    <w:rsid w:val="00EA5F07"/>
    <w:rsid w:val="00EB3054"/>
    <w:rsid w:val="00EB41E5"/>
    <w:rsid w:val="00EB6EFF"/>
    <w:rsid w:val="00EB7A2D"/>
    <w:rsid w:val="00EC10EA"/>
    <w:rsid w:val="00EC398E"/>
    <w:rsid w:val="00EC7B94"/>
    <w:rsid w:val="00ED1705"/>
    <w:rsid w:val="00ED4911"/>
    <w:rsid w:val="00ED766B"/>
    <w:rsid w:val="00EE1F01"/>
    <w:rsid w:val="00EE267E"/>
    <w:rsid w:val="00EE5293"/>
    <w:rsid w:val="00EE79F7"/>
    <w:rsid w:val="00EE7DE3"/>
    <w:rsid w:val="00EF1B56"/>
    <w:rsid w:val="00EF3B84"/>
    <w:rsid w:val="00EF3E70"/>
    <w:rsid w:val="00EF7E0F"/>
    <w:rsid w:val="00F02FFC"/>
    <w:rsid w:val="00F10662"/>
    <w:rsid w:val="00F160B8"/>
    <w:rsid w:val="00F1669C"/>
    <w:rsid w:val="00F20103"/>
    <w:rsid w:val="00F24053"/>
    <w:rsid w:val="00F24C98"/>
    <w:rsid w:val="00F273DD"/>
    <w:rsid w:val="00F352F9"/>
    <w:rsid w:val="00F375D7"/>
    <w:rsid w:val="00F37D82"/>
    <w:rsid w:val="00F44972"/>
    <w:rsid w:val="00F44A07"/>
    <w:rsid w:val="00F50A05"/>
    <w:rsid w:val="00F5163E"/>
    <w:rsid w:val="00F56AA6"/>
    <w:rsid w:val="00F60161"/>
    <w:rsid w:val="00F60933"/>
    <w:rsid w:val="00F6202C"/>
    <w:rsid w:val="00F62DE7"/>
    <w:rsid w:val="00F6405D"/>
    <w:rsid w:val="00F664DE"/>
    <w:rsid w:val="00F71BE5"/>
    <w:rsid w:val="00F72DE9"/>
    <w:rsid w:val="00F73A96"/>
    <w:rsid w:val="00F806BE"/>
    <w:rsid w:val="00F806CE"/>
    <w:rsid w:val="00F82795"/>
    <w:rsid w:val="00F827C2"/>
    <w:rsid w:val="00F84B4F"/>
    <w:rsid w:val="00F84FE3"/>
    <w:rsid w:val="00F858DD"/>
    <w:rsid w:val="00F90019"/>
    <w:rsid w:val="00F90CA1"/>
    <w:rsid w:val="00F91A7A"/>
    <w:rsid w:val="00F9321C"/>
    <w:rsid w:val="00F93306"/>
    <w:rsid w:val="00F94F51"/>
    <w:rsid w:val="00F95EB0"/>
    <w:rsid w:val="00FA0065"/>
    <w:rsid w:val="00FA1343"/>
    <w:rsid w:val="00FA139F"/>
    <w:rsid w:val="00FA2EFA"/>
    <w:rsid w:val="00FA3FC1"/>
    <w:rsid w:val="00FA483D"/>
    <w:rsid w:val="00FA5893"/>
    <w:rsid w:val="00FA6970"/>
    <w:rsid w:val="00FA7F1A"/>
    <w:rsid w:val="00FB06A6"/>
    <w:rsid w:val="00FB2233"/>
    <w:rsid w:val="00FB4EE5"/>
    <w:rsid w:val="00FB5C0B"/>
    <w:rsid w:val="00FC1DBF"/>
    <w:rsid w:val="00FC6B51"/>
    <w:rsid w:val="00FC7138"/>
    <w:rsid w:val="00FC72FB"/>
    <w:rsid w:val="00FD054E"/>
    <w:rsid w:val="00FD2981"/>
    <w:rsid w:val="00FD44F8"/>
    <w:rsid w:val="00FD4AFC"/>
    <w:rsid w:val="00FD5489"/>
    <w:rsid w:val="00FD5880"/>
    <w:rsid w:val="00FD7EC8"/>
    <w:rsid w:val="00FE006E"/>
    <w:rsid w:val="00FE076B"/>
    <w:rsid w:val="00FE0F9E"/>
    <w:rsid w:val="00FE1292"/>
    <w:rsid w:val="00FE1600"/>
    <w:rsid w:val="00FE1E9E"/>
    <w:rsid w:val="00FE1F26"/>
    <w:rsid w:val="00FE31AB"/>
    <w:rsid w:val="00FE42AA"/>
    <w:rsid w:val="00FE6200"/>
    <w:rsid w:val="00FE6222"/>
    <w:rsid w:val="00FF0166"/>
    <w:rsid w:val="00FF0373"/>
    <w:rsid w:val="00FF238D"/>
    <w:rsid w:val="00FF355A"/>
    <w:rsid w:val="00FF5FFD"/>
    <w:rsid w:val="00FF6B81"/>
    <w:rsid w:val="00FF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27DDA"/>
  <w14:defaultImageDpi w14:val="32767"/>
  <w15:chartTrackingRefBased/>
  <w15:docId w15:val="{1F25A0C9-8C4C-124E-99FC-D4C382E59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706E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06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6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6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6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6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6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6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6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6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6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6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6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6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6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6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6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6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6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06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0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6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06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06E0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06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06E0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E706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6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6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06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06E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706E0"/>
    <w:pPr>
      <w:spacing w:before="100" w:beforeAutospacing="1" w:after="100" w:afterAutospacing="1"/>
    </w:pPr>
    <w:rPr>
      <w:rFonts w:ascii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1C2D72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F7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2DE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DE9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4A40E19F2E8A04BBA27B6DDD19C2F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801E63-C9E0-474F-BEA8-A2EFE56BA819}"/>
      </w:docPartPr>
      <w:docPartBody>
        <w:p w:rsidR="00CE5020" w:rsidRDefault="00CD1076" w:rsidP="00CD1076">
          <w:pPr>
            <w:pStyle w:val="24A40E19F2E8A04BBA27B6DDD19C2F5B"/>
          </w:pPr>
          <w:r w:rsidRPr="00417E6C">
            <w:rPr>
              <w:rStyle w:val="PlaceholderText"/>
            </w:rPr>
            <w:t>Formatting...</w:t>
          </w:r>
        </w:p>
      </w:docPartBody>
    </w:docPart>
    <w:docPart>
      <w:docPartPr>
        <w:name w:val="51C1934DEF6C9D46ACBBC1FACF6D836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4B5C07-9A2C-6A44-87B8-7D64B8CC4BAD}"/>
      </w:docPartPr>
      <w:docPartBody>
        <w:p w:rsidR="00CE5020" w:rsidRDefault="00CD1076" w:rsidP="00CD1076">
          <w:pPr>
            <w:pStyle w:val="51C1934DEF6C9D46ACBBC1FACF6D8367"/>
          </w:pPr>
          <w:r w:rsidRPr="00417E6C">
            <w:rPr>
              <w:rStyle w:val="PlaceholderText"/>
            </w:rPr>
            <w:t>{Park, 2021, #521; Abdullah, 2022, #607; Yang, 2022, #606}</w:t>
          </w:r>
        </w:p>
      </w:docPartBody>
    </w:docPart>
    <w:docPart>
      <w:docPartPr>
        <w:name w:val="767E7B994C4F2848B9FE7D52DB3F3F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E4F13A-B61E-8546-A1E0-35DAB182E634}"/>
      </w:docPartPr>
      <w:docPartBody>
        <w:p w:rsidR="00CE5020" w:rsidRDefault="00CD1076" w:rsidP="00CD1076">
          <w:pPr>
            <w:pStyle w:val="767E7B994C4F2848B9FE7D52DB3F3FE7"/>
          </w:pPr>
          <w:r w:rsidRPr="00417E6C">
            <w:rPr>
              <w:rStyle w:val="PlaceholderText"/>
            </w:rPr>
            <w:t>{Abdulla, 2023, #605; Lee, 2023, #622; Lee, 2022, #610}</w:t>
          </w:r>
        </w:p>
      </w:docPartBody>
    </w:docPart>
    <w:docPart>
      <w:docPartPr>
        <w:name w:val="F6735B76840E7B4699F0AF2D9F5F83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757B65-938A-CE4A-B241-39DBADDA4BC1}"/>
      </w:docPartPr>
      <w:docPartBody>
        <w:p w:rsidR="00CE5020" w:rsidRDefault="00CD1076" w:rsidP="00CD1076">
          <w:pPr>
            <w:pStyle w:val="F6735B76840E7B4699F0AF2D9F5F8356"/>
          </w:pPr>
          <w:r w:rsidRPr="00417E6C">
            <w:rPr>
              <w:rStyle w:val="PlaceholderText"/>
            </w:rPr>
            <w:t>{Abdulla, 2023, #605; Abdullah, 2022, #607; Yang, 2022, #606}</w:t>
          </w:r>
        </w:p>
      </w:docPartBody>
    </w:docPart>
    <w:docPart>
      <w:docPartPr>
        <w:name w:val="21DBE7145769EE4FA31FA2F18A05FAE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FAA9659-F244-FB48-90D4-BB0E4547B326}"/>
      </w:docPartPr>
      <w:docPartBody>
        <w:p w:rsidR="00CE5020" w:rsidRDefault="00CD1076" w:rsidP="00CD1076">
          <w:pPr>
            <w:pStyle w:val="21DBE7145769EE4FA31FA2F18A05FAE5"/>
          </w:pPr>
          <w:r w:rsidRPr="00417E6C">
            <w:rPr>
              <w:rStyle w:val="PlaceholderText"/>
            </w:rPr>
            <w:t>{Park, 2021, #521; Abdullah, 2022, #607; Yang, 2022, #606}</w:t>
          </w:r>
        </w:p>
      </w:docPartBody>
    </w:docPart>
    <w:docPart>
      <w:docPartPr>
        <w:name w:val="A60FA7F97B83A440A30F5BEBB41B4B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106D86-617E-9C49-A0D7-F16ED7D960FA}"/>
      </w:docPartPr>
      <w:docPartBody>
        <w:p w:rsidR="00CE5020" w:rsidRDefault="00CD1076" w:rsidP="00CD1076">
          <w:pPr>
            <w:pStyle w:val="A60FA7F97B83A440A30F5BEBB41B4BBA"/>
          </w:pPr>
          <w:r w:rsidRPr="00417E6C">
            <w:rPr>
              <w:rStyle w:val="PlaceholderText"/>
            </w:rPr>
            <w:t>{Gou, 2018, #628; Lauricella, 2015, #625; Lee, 2013, #632; Rathnasiri, 2022, #608}</w:t>
          </w:r>
        </w:p>
      </w:docPartBody>
    </w:docPart>
    <w:docPart>
      <w:docPartPr>
        <w:name w:val="85CDDDB2EEEF194D8169D2072105FD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DA437A0-662E-9145-8FAB-1353628451A4}"/>
      </w:docPartPr>
      <w:docPartBody>
        <w:p w:rsidR="00CE5020" w:rsidRDefault="00CD1076" w:rsidP="00CD1076">
          <w:pPr>
            <w:pStyle w:val="85CDDDB2EEEF194D8169D2072105FD93"/>
          </w:pPr>
          <w:r w:rsidRPr="00417E6C">
            <w:rPr>
              <w:rStyle w:val="PlaceholderText"/>
            </w:rPr>
            <w:t>{Rathnasiri, 2022, #608; Lauricella, 2015, #625; Lee, 2013, #632}</w:t>
          </w:r>
        </w:p>
      </w:docPartBody>
    </w:docPart>
    <w:docPart>
      <w:docPartPr>
        <w:name w:val="9396B5BBA481F94AB0AF092E0D902B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75733CF-039A-774F-85EF-A03AB6ED64B5}"/>
      </w:docPartPr>
      <w:docPartBody>
        <w:p w:rsidR="00CE5020" w:rsidRDefault="00CD1076" w:rsidP="00CD1076">
          <w:pPr>
            <w:pStyle w:val="9396B5BBA481F94AB0AF092E0D902BA4"/>
          </w:pPr>
          <w:r w:rsidRPr="00417E6C">
            <w:rPr>
              <w:rStyle w:val="PlaceholderText"/>
            </w:rPr>
            <w:t>{Chaibal, 2022, #609; Jamil, 2021, #626; Rocha, 2023, #604}</w:t>
          </w:r>
        </w:p>
      </w:docPartBody>
    </w:docPart>
    <w:docPart>
      <w:docPartPr>
        <w:name w:val="89BEF927CA14EC4CA12D34C8809C48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4C95E9F-E798-C744-9DD1-F4A726BF99A1}"/>
      </w:docPartPr>
      <w:docPartBody>
        <w:p w:rsidR="00CE5020" w:rsidRDefault="00CD1076" w:rsidP="00CD1076">
          <w:pPr>
            <w:pStyle w:val="89BEF927CA14EC4CA12D34C8809C483A"/>
          </w:pPr>
          <w:r w:rsidRPr="00417E6C">
            <w:rPr>
              <w:rStyle w:val="PlaceholderText"/>
            </w:rPr>
            <w:t>{Kardas Z., 2023, #619; Lee, 2013, #632; Rathnasiri, 2022, #608}</w:t>
          </w:r>
        </w:p>
      </w:docPartBody>
    </w:docPart>
    <w:docPart>
      <w:docPartPr>
        <w:name w:val="4A3A89BB38F8A54E935E3C16874E35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77E1431-E69C-8F4F-A76C-CACEF95A928F}"/>
      </w:docPartPr>
      <w:docPartBody>
        <w:p w:rsidR="00CE5020" w:rsidRDefault="00CD1076" w:rsidP="00CD1076">
          <w:pPr>
            <w:pStyle w:val="4A3A89BB38F8A54E935E3C16874E3568"/>
          </w:pPr>
          <w:r w:rsidRPr="00417E6C">
            <w:rPr>
              <w:rStyle w:val="PlaceholderText"/>
            </w:rPr>
            <w:t>{Bui, 2022, #627; Howie, 2020, #615; Lauricella, 2015, #625; Pempek, 2016, #635}</w:t>
          </w:r>
        </w:p>
      </w:docPartBody>
    </w:docPart>
    <w:docPart>
      <w:docPartPr>
        <w:name w:val="11DD6D444455794BA85166837B84109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10848BB-FA57-8440-8CB1-14663E27969F}"/>
      </w:docPartPr>
      <w:docPartBody>
        <w:p w:rsidR="00CE5020" w:rsidRDefault="00CD1076" w:rsidP="00CD1076">
          <w:pPr>
            <w:pStyle w:val="11DD6D444455794BA85166837B84109B"/>
          </w:pPr>
          <w:r w:rsidRPr="00417E6C">
            <w:rPr>
              <w:rStyle w:val="PlaceholderText"/>
            </w:rPr>
            <w:t>{Ali, 2022, #629; Bui, 2022, #627; Howie, 2020, #615; Kumruangrit, 2022, #631; Lauricella, 2015, #625}</w:t>
          </w:r>
        </w:p>
      </w:docPartBody>
    </w:docPart>
    <w:docPart>
      <w:docPartPr>
        <w:name w:val="2C870E80629AAD4E9C7DC9E2B54AB6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571E74-599D-4D45-8162-C0597595D400}"/>
      </w:docPartPr>
      <w:docPartBody>
        <w:p w:rsidR="00CE5020" w:rsidRDefault="00CD1076" w:rsidP="00CD1076">
          <w:pPr>
            <w:pStyle w:val="2C870E80629AAD4E9C7DC9E2B54AB6BD"/>
          </w:pPr>
          <w:r w:rsidRPr="00417E6C">
            <w:rPr>
              <w:rStyle w:val="PlaceholderText"/>
            </w:rPr>
            <w:t>{Bui, 2022, #627; Gago-Galvagno, 2023, #630; Pempek, 2016, #635}</w:t>
          </w:r>
        </w:p>
      </w:docPartBody>
    </w:docPart>
    <w:docPart>
      <w:docPartPr>
        <w:name w:val="596FF2C3E8D3054B85BAE4347FB901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9B20DA-F085-8743-B92B-0F8A2A6F7311}"/>
      </w:docPartPr>
      <w:docPartBody>
        <w:p w:rsidR="00CE5020" w:rsidRDefault="00CD1076" w:rsidP="00CD1076">
          <w:pPr>
            <w:pStyle w:val="596FF2C3E8D3054B85BAE4347FB901F1"/>
          </w:pPr>
          <w:r w:rsidRPr="00417E6C">
            <w:rPr>
              <w:rStyle w:val="PlaceholderText"/>
            </w:rPr>
            <w:t>{Ali, 2022, #629; Bui, 2022, #627; Gago-Galvagno, 2023, #630; Kardas Z., 2023, #619; Rathnasiri, 2022, #608}</w:t>
          </w:r>
        </w:p>
      </w:docPartBody>
    </w:docPart>
    <w:docPart>
      <w:docPartPr>
        <w:name w:val="58E03CE1C08ECF43B6FC80778A9673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4AD768D-69F2-E349-BAEF-4028F731484B}"/>
      </w:docPartPr>
      <w:docPartBody>
        <w:p w:rsidR="00CE5020" w:rsidRDefault="00CD1076" w:rsidP="00CD1076">
          <w:pPr>
            <w:pStyle w:val="58E03CE1C08ECF43B6FC80778A967360"/>
          </w:pPr>
          <w:r w:rsidRPr="00417E6C">
            <w:rPr>
              <w:rStyle w:val="PlaceholderText"/>
            </w:rPr>
            <w:t>{Chen, 2020, #624; Gago-Galvagno, 2023, #630; Jamil, 2021, #626; Rocha, 2023, #604}</w:t>
          </w:r>
        </w:p>
      </w:docPartBody>
    </w:docPart>
    <w:docPart>
      <w:docPartPr>
        <w:name w:val="6C8CF78B1E5A3E4F90BC2886C906BA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CCE71FF-F336-A64A-AD14-3BC674696650}"/>
      </w:docPartPr>
      <w:docPartBody>
        <w:p w:rsidR="00CE5020" w:rsidRDefault="00CD1076" w:rsidP="00CD1076">
          <w:pPr>
            <w:pStyle w:val="6C8CF78B1E5A3E4F90BC2886C906BAE0"/>
          </w:pPr>
          <w:r w:rsidRPr="00417E6C">
            <w:rPr>
              <w:rStyle w:val="PlaceholderText"/>
            </w:rPr>
            <w:t>{Kardas Z., 2023, #619; Kim B., 2021, #620; Gago-Galvagno, 2023, #630; Rathnasiri, 2022, #608}</w:t>
          </w:r>
        </w:p>
      </w:docPartBody>
    </w:docPart>
    <w:docPart>
      <w:docPartPr>
        <w:name w:val="F3DE8771258B9F4CAC6B1C88F1E615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B846E19-3CFE-7B40-8EF9-A5B355B68B14}"/>
      </w:docPartPr>
      <w:docPartBody>
        <w:p w:rsidR="00CE5020" w:rsidRDefault="00CD1076" w:rsidP="00CD1076">
          <w:pPr>
            <w:pStyle w:val="F3DE8771258B9F4CAC6B1C88F1E615D0"/>
          </w:pPr>
          <w:r w:rsidRPr="00417E6C">
            <w:rPr>
              <w:rStyle w:val="PlaceholderText"/>
            </w:rPr>
            <w:t>{Bui, 2022, #627; Chen, 2020, #624; Pempek, 2016, #635; Rodrigues, 2020, #616; Shawcroft, 2023, #623}</w:t>
          </w:r>
        </w:p>
      </w:docPartBody>
    </w:docPart>
    <w:docPart>
      <w:docPartPr>
        <w:name w:val="38FF1BCAD3F74640B6EDEBC17021E2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507085-E12A-F64F-A087-7290F01A0162}"/>
      </w:docPartPr>
      <w:docPartBody>
        <w:p w:rsidR="00CE5020" w:rsidRDefault="00CD1076" w:rsidP="00CD1076">
          <w:pPr>
            <w:pStyle w:val="38FF1BCAD3F74640B6EDEBC17021E22E"/>
          </w:pPr>
          <w:r w:rsidRPr="00417E6C">
            <w:rPr>
              <w:rStyle w:val="PlaceholderText"/>
            </w:rPr>
            <w:t>{Bui, 2022, #627; Rodrigues, 2020, #616; Kardas Z., 2023, #619; Rathnasiri, 2022, #608}</w:t>
          </w:r>
        </w:p>
      </w:docPartBody>
    </w:docPart>
    <w:docPart>
      <w:docPartPr>
        <w:name w:val="62596EB5FADD664985BA66E09FF53A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09A5D8-E865-224C-BE22-430B43121CB4}"/>
      </w:docPartPr>
      <w:docPartBody>
        <w:p w:rsidR="00CE5020" w:rsidRDefault="00CD1076" w:rsidP="00CD1076">
          <w:pPr>
            <w:pStyle w:val="62596EB5FADD664985BA66E09FF53A7C"/>
          </w:pPr>
          <w:r w:rsidRPr="00417E6C">
            <w:rPr>
              <w:rStyle w:val="PlaceholderText"/>
            </w:rPr>
            <w:t>{Bui, 2022, #627; Kim B., 2021, #620; McDaniel, 2020, #617}</w:t>
          </w:r>
        </w:p>
      </w:docPartBody>
    </w:docPart>
    <w:docPart>
      <w:docPartPr>
        <w:name w:val="8F5D15D20DE6AF4B8903423F3A4931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1E987E-9FDD-A34D-8BEC-79FFFE11208E}"/>
      </w:docPartPr>
      <w:docPartBody>
        <w:p w:rsidR="00CE5020" w:rsidRDefault="00CD1076" w:rsidP="00CD1076">
          <w:pPr>
            <w:pStyle w:val="8F5D15D20DE6AF4B8903423F3A49313B"/>
          </w:pPr>
          <w:r w:rsidRPr="00417E6C">
            <w:rPr>
              <w:rStyle w:val="PlaceholderText"/>
            </w:rPr>
            <w:t>{Bui, 2022, #627; Jamil, 2021, #626; Kardas Z., 2023, #619}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451"/>
    <w:rsid w:val="00290A1C"/>
    <w:rsid w:val="002E094F"/>
    <w:rsid w:val="00311D10"/>
    <w:rsid w:val="00384E60"/>
    <w:rsid w:val="004F6DCC"/>
    <w:rsid w:val="00537D20"/>
    <w:rsid w:val="005E206E"/>
    <w:rsid w:val="00755203"/>
    <w:rsid w:val="00850D48"/>
    <w:rsid w:val="00A80A81"/>
    <w:rsid w:val="00BC1A44"/>
    <w:rsid w:val="00BE74D2"/>
    <w:rsid w:val="00C27801"/>
    <w:rsid w:val="00CD1076"/>
    <w:rsid w:val="00CE5020"/>
    <w:rsid w:val="00D43985"/>
    <w:rsid w:val="00DB200F"/>
    <w:rsid w:val="00DD4451"/>
    <w:rsid w:val="00E21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D1076"/>
    <w:rPr>
      <w:color w:val="666666"/>
    </w:rPr>
  </w:style>
  <w:style w:type="paragraph" w:customStyle="1" w:styleId="DB744B8926BA494F8605489AF499EC33">
    <w:name w:val="DB744B8926BA494F8605489AF499EC33"/>
    <w:rsid w:val="00DD4451"/>
  </w:style>
  <w:style w:type="paragraph" w:customStyle="1" w:styleId="C6E8B3CDD3035D4483086A6D4887F908">
    <w:name w:val="C6E8B3CDD3035D4483086A6D4887F908"/>
    <w:rsid w:val="00DD4451"/>
  </w:style>
  <w:style w:type="paragraph" w:customStyle="1" w:styleId="DE2C7B7B76652A459F5D7B09C611360F">
    <w:name w:val="DE2C7B7B76652A459F5D7B09C611360F"/>
    <w:rsid w:val="00DD4451"/>
  </w:style>
  <w:style w:type="paragraph" w:customStyle="1" w:styleId="EE1CD108AF9B174C8E1D518C02A8C5B6">
    <w:name w:val="EE1CD108AF9B174C8E1D518C02A8C5B6"/>
    <w:rsid w:val="00DD4451"/>
  </w:style>
  <w:style w:type="paragraph" w:customStyle="1" w:styleId="72538D472372DC41A34592ED65CD53EA">
    <w:name w:val="72538D472372DC41A34592ED65CD53EA"/>
    <w:rsid w:val="00DD4451"/>
  </w:style>
  <w:style w:type="paragraph" w:customStyle="1" w:styleId="2A7A3F5B51843E44B589C3466D1D64E9">
    <w:name w:val="2A7A3F5B51843E44B589C3466D1D64E9"/>
    <w:rsid w:val="00DD4451"/>
  </w:style>
  <w:style w:type="paragraph" w:customStyle="1" w:styleId="9BDDC58801ABDF49B9C3813D147D4A13">
    <w:name w:val="9BDDC58801ABDF49B9C3813D147D4A13"/>
    <w:rsid w:val="00DD4451"/>
  </w:style>
  <w:style w:type="paragraph" w:customStyle="1" w:styleId="3F287BE4FB02F44AB0B2E8237C3462FF">
    <w:name w:val="3F287BE4FB02F44AB0B2E8237C3462FF"/>
    <w:rsid w:val="00DD4451"/>
  </w:style>
  <w:style w:type="paragraph" w:customStyle="1" w:styleId="291A6C1440717F4C98A79C94FB11D16F">
    <w:name w:val="291A6C1440717F4C98A79C94FB11D16F"/>
    <w:rsid w:val="00DD4451"/>
  </w:style>
  <w:style w:type="paragraph" w:customStyle="1" w:styleId="C04EE9361A5A004BB1567D91EFA5E2A5">
    <w:name w:val="C04EE9361A5A004BB1567D91EFA5E2A5"/>
    <w:rsid w:val="00DD4451"/>
  </w:style>
  <w:style w:type="paragraph" w:customStyle="1" w:styleId="EF9CAF6DA1B45344919CACFCB2E66835">
    <w:name w:val="EF9CAF6DA1B45344919CACFCB2E66835"/>
    <w:rsid w:val="00DD4451"/>
  </w:style>
  <w:style w:type="paragraph" w:customStyle="1" w:styleId="4F0DD6E37440F446A7F39FBA509EA504">
    <w:name w:val="4F0DD6E37440F446A7F39FBA509EA504"/>
    <w:rsid w:val="00DD4451"/>
  </w:style>
  <w:style w:type="paragraph" w:customStyle="1" w:styleId="834736C830270D4595DFCE1171CFF32D">
    <w:name w:val="834736C830270D4595DFCE1171CFF32D"/>
    <w:rsid w:val="00DD4451"/>
  </w:style>
  <w:style w:type="paragraph" w:customStyle="1" w:styleId="5575EAC0FFD48344B880E4D8ACCC2262">
    <w:name w:val="5575EAC0FFD48344B880E4D8ACCC2262"/>
    <w:rsid w:val="00DD4451"/>
  </w:style>
  <w:style w:type="paragraph" w:customStyle="1" w:styleId="119650E46605B4469B5637E0760AB87B">
    <w:name w:val="119650E46605B4469B5637E0760AB87B"/>
    <w:rsid w:val="00DD4451"/>
  </w:style>
  <w:style w:type="paragraph" w:customStyle="1" w:styleId="ACB1F556F376CE4DB41AB0F65641B01F">
    <w:name w:val="ACB1F556F376CE4DB41AB0F65641B01F"/>
    <w:rsid w:val="00DD4451"/>
  </w:style>
  <w:style w:type="paragraph" w:customStyle="1" w:styleId="4EB01D6A9EE98B4EBA57944E2862C9A4">
    <w:name w:val="4EB01D6A9EE98B4EBA57944E2862C9A4"/>
    <w:rsid w:val="00DD4451"/>
  </w:style>
  <w:style w:type="paragraph" w:customStyle="1" w:styleId="CD938283298FA645A74DD9D386158B76">
    <w:name w:val="CD938283298FA645A74DD9D386158B76"/>
    <w:rsid w:val="00DD4451"/>
  </w:style>
  <w:style w:type="paragraph" w:customStyle="1" w:styleId="B10AB994A4ABE94986A3C066EA016D6D">
    <w:name w:val="B10AB994A4ABE94986A3C066EA016D6D"/>
    <w:rsid w:val="00DD4451"/>
  </w:style>
  <w:style w:type="paragraph" w:customStyle="1" w:styleId="24A40E19F2E8A04BBA27B6DDD19C2F5B">
    <w:name w:val="24A40E19F2E8A04BBA27B6DDD19C2F5B"/>
    <w:rsid w:val="00CD1076"/>
  </w:style>
  <w:style w:type="paragraph" w:customStyle="1" w:styleId="51C1934DEF6C9D46ACBBC1FACF6D8367">
    <w:name w:val="51C1934DEF6C9D46ACBBC1FACF6D8367"/>
    <w:rsid w:val="00CD1076"/>
  </w:style>
  <w:style w:type="paragraph" w:customStyle="1" w:styleId="767E7B994C4F2848B9FE7D52DB3F3FE7">
    <w:name w:val="767E7B994C4F2848B9FE7D52DB3F3FE7"/>
    <w:rsid w:val="00CD1076"/>
  </w:style>
  <w:style w:type="paragraph" w:customStyle="1" w:styleId="F6735B76840E7B4699F0AF2D9F5F8356">
    <w:name w:val="F6735B76840E7B4699F0AF2D9F5F8356"/>
    <w:rsid w:val="00CD1076"/>
  </w:style>
  <w:style w:type="paragraph" w:customStyle="1" w:styleId="21DBE7145769EE4FA31FA2F18A05FAE5">
    <w:name w:val="21DBE7145769EE4FA31FA2F18A05FAE5"/>
    <w:rsid w:val="00CD1076"/>
  </w:style>
  <w:style w:type="paragraph" w:customStyle="1" w:styleId="A60FA7F97B83A440A30F5BEBB41B4BBA">
    <w:name w:val="A60FA7F97B83A440A30F5BEBB41B4BBA"/>
    <w:rsid w:val="00CD1076"/>
  </w:style>
  <w:style w:type="paragraph" w:customStyle="1" w:styleId="85CDDDB2EEEF194D8169D2072105FD93">
    <w:name w:val="85CDDDB2EEEF194D8169D2072105FD93"/>
    <w:rsid w:val="00CD1076"/>
  </w:style>
  <w:style w:type="paragraph" w:customStyle="1" w:styleId="9396B5BBA481F94AB0AF092E0D902BA4">
    <w:name w:val="9396B5BBA481F94AB0AF092E0D902BA4"/>
    <w:rsid w:val="00CD1076"/>
  </w:style>
  <w:style w:type="paragraph" w:customStyle="1" w:styleId="89BEF927CA14EC4CA12D34C8809C483A">
    <w:name w:val="89BEF927CA14EC4CA12D34C8809C483A"/>
    <w:rsid w:val="00CD1076"/>
  </w:style>
  <w:style w:type="paragraph" w:customStyle="1" w:styleId="4A3A89BB38F8A54E935E3C16874E3568">
    <w:name w:val="4A3A89BB38F8A54E935E3C16874E3568"/>
    <w:rsid w:val="00CD1076"/>
  </w:style>
  <w:style w:type="paragraph" w:customStyle="1" w:styleId="11DD6D444455794BA85166837B84109B">
    <w:name w:val="11DD6D444455794BA85166837B84109B"/>
    <w:rsid w:val="00CD1076"/>
  </w:style>
  <w:style w:type="paragraph" w:customStyle="1" w:styleId="2C870E80629AAD4E9C7DC9E2B54AB6BD">
    <w:name w:val="2C870E80629AAD4E9C7DC9E2B54AB6BD"/>
    <w:rsid w:val="00CD1076"/>
  </w:style>
  <w:style w:type="paragraph" w:customStyle="1" w:styleId="596FF2C3E8D3054B85BAE4347FB901F1">
    <w:name w:val="596FF2C3E8D3054B85BAE4347FB901F1"/>
    <w:rsid w:val="00CD1076"/>
  </w:style>
  <w:style w:type="paragraph" w:customStyle="1" w:styleId="58E03CE1C08ECF43B6FC80778A967360">
    <w:name w:val="58E03CE1C08ECF43B6FC80778A967360"/>
    <w:rsid w:val="00CD1076"/>
  </w:style>
  <w:style w:type="paragraph" w:customStyle="1" w:styleId="6C8CF78B1E5A3E4F90BC2886C906BAE0">
    <w:name w:val="6C8CF78B1E5A3E4F90BC2886C906BAE0"/>
    <w:rsid w:val="00CD1076"/>
  </w:style>
  <w:style w:type="paragraph" w:customStyle="1" w:styleId="F3DE8771258B9F4CAC6B1C88F1E615D0">
    <w:name w:val="F3DE8771258B9F4CAC6B1C88F1E615D0"/>
    <w:rsid w:val="00CD1076"/>
  </w:style>
  <w:style w:type="paragraph" w:customStyle="1" w:styleId="38FF1BCAD3F74640B6EDEBC17021E22E">
    <w:name w:val="38FF1BCAD3F74640B6EDEBC17021E22E"/>
    <w:rsid w:val="00CD1076"/>
  </w:style>
  <w:style w:type="paragraph" w:customStyle="1" w:styleId="62596EB5FADD664985BA66E09FF53A7C">
    <w:name w:val="62596EB5FADD664985BA66E09FF53A7C"/>
    <w:rsid w:val="00CD1076"/>
  </w:style>
  <w:style w:type="paragraph" w:customStyle="1" w:styleId="8F5D15D20DE6AF4B8903423F3A49313B">
    <w:name w:val="8F5D15D20DE6AF4B8903423F3A49313B"/>
    <w:rsid w:val="00CD107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6F5DCBD-D541-5C48-B332-325F380C7CE7}">
  <we:reference id="8c1c3d44-57e9-40d7-86e4-4adf88fea1dd" version="3.0.0.0" store="EXCatalog" storeType="EXCatalog"/>
  <we:alternateReferences>
    <we:reference id="WA200007520" version="3.0.0.0" store="en-GB" storeType="OMEX"/>
  </we:alternateReferences>
  <we:properties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rwoutputstyle:69bb04bb8249c9003191fd7b&quot;,&quot;styleType&quot;:&quot;global&quot;,&quot;name&quot;:&quot;BMJ&quot;,&quot;userId&quot;:&quot;user:5c65ce0be4b09a36bed143f1&quot;,&quot;isInstitutional&quot;:false,&quot;citeStyle&quot;:&quot;INTEXT_ONLY&quot;,&quot;isSorted&quot;:false,&quot;usesNumbers&quot;:false,&quot;lrwStyleId&quot;:187,&quot;authorDisambiguation&quot;:&quot;surname_firstname&quot;}"/>
    <we:property name="rcm.version" value="2"/>
    <we:property name="citations" value="{&quot;1298491420&quot;:{&quot;referencesIds&quot;:[&quot;doc:68d8e6d573822d64bafecddc&quot;,&quot;doc:68d8e6d573822d64bafecdd9&quot;,&quot;doc:68d8e6d573822d64bafecde0&quot;,&quot;doc:68d8e6d473822d64bafecdc8&quot;],&quot;referencesOptions&quot;:{&quot;doc:68d8e6d573822d64bafecddc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d9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573822d64bafecde0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d8e6d473822d64bafecdc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298491420,&quot;citationText&quot;:&quot;24,27,48,49&quot;}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vedo, Liane</dc:creator>
  <cp:keywords/>
  <dc:description/>
  <cp:lastModifiedBy>Azevedo, Liane</cp:lastModifiedBy>
  <cp:revision>3</cp:revision>
  <dcterms:created xsi:type="dcterms:W3CDTF">2026-04-26T19:35:00Z</dcterms:created>
  <dcterms:modified xsi:type="dcterms:W3CDTF">2026-04-30T03:28:00Z</dcterms:modified>
</cp:coreProperties>
</file>